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0F11AB" w14:textId="77777777" w:rsidR="00941F6C" w:rsidRDefault="00000000">
      <w:pPr>
        <w:spacing w:line="480" w:lineRule="auto"/>
        <w:jc w:val="center"/>
        <w:rPr>
          <w:rFonts w:ascii="Times New Roman" w:hAnsi="Times New Roman" w:cs="Times New Roman"/>
          <w:b/>
          <w:kern w:val="0"/>
          <w:sz w:val="28"/>
          <w:szCs w:val="28"/>
        </w:rPr>
      </w:pPr>
      <w:r>
        <w:rPr>
          <w:rFonts w:ascii="Times New Roman" w:hAnsi="Times New Roman" w:cs="Times New Roman"/>
          <w:b/>
          <w:kern w:val="0"/>
          <w:sz w:val="28"/>
          <w:szCs w:val="28"/>
        </w:rPr>
        <w:t>Supplementary Materials for</w:t>
      </w:r>
    </w:p>
    <w:p w14:paraId="0B258087" w14:textId="77777777" w:rsidR="00941F6C" w:rsidRDefault="00000000">
      <w:pPr>
        <w:spacing w:line="480" w:lineRule="auto"/>
        <w:rPr>
          <w:rFonts w:ascii="Times New Roman" w:eastAsia="等线" w:hAnsi="Times New Roman" w:cs="Times New Roman"/>
          <w:b/>
          <w:bCs/>
          <w:sz w:val="24"/>
          <w:lang w:bidi="ar"/>
        </w:rPr>
      </w:pPr>
      <w:r>
        <w:rPr>
          <w:rFonts w:ascii="Times New Roman" w:hAnsi="Times New Roman" w:cs="Times New Roman"/>
          <w:b/>
          <w:kern w:val="0"/>
          <w:sz w:val="24"/>
        </w:rPr>
        <w:t xml:space="preserve">Title: </w:t>
      </w:r>
      <w:r>
        <w:rPr>
          <w:rFonts w:ascii="Times New Roman" w:eastAsia="等线" w:hAnsi="Times New Roman" w:cs="Times New Roman"/>
          <w:b/>
          <w:bCs/>
          <w:sz w:val="24"/>
          <w:lang w:bidi="ar"/>
        </w:rPr>
        <w:t>Characteristics and drivers of vegetation productivity</w:t>
      </w:r>
      <w:r>
        <w:rPr>
          <w:rFonts w:ascii="Times New Roman" w:eastAsia="等线" w:hAnsi="Times New Roman" w:cs="Times New Roman" w:hint="eastAsia"/>
          <w:b/>
          <w:bCs/>
          <w:sz w:val="24"/>
          <w:lang w:bidi="ar"/>
        </w:rPr>
        <w:t xml:space="preserve"> </w:t>
      </w:r>
      <w:r>
        <w:rPr>
          <w:rFonts w:ascii="Times New Roman" w:eastAsia="等线" w:hAnsi="Times New Roman" w:cs="Times New Roman"/>
          <w:b/>
          <w:bCs/>
          <w:sz w:val="24"/>
          <w:lang w:bidi="ar"/>
        </w:rPr>
        <w:t xml:space="preserve">sensitivity to </w:t>
      </w:r>
      <w:r>
        <w:rPr>
          <w:rFonts w:ascii="Times New Roman" w:eastAsia="等线" w:hAnsi="Times New Roman" w:cs="Times New Roman" w:hint="eastAsia"/>
          <w:b/>
          <w:bCs/>
          <w:sz w:val="24"/>
          <w:lang w:bidi="ar"/>
        </w:rPr>
        <w:t xml:space="preserve">increasing </w:t>
      </w:r>
      <w:r>
        <w:rPr>
          <w:rFonts w:ascii="Times New Roman" w:eastAsia="等线" w:hAnsi="Times New Roman" w:cs="Times New Roman"/>
          <w:b/>
          <w:bCs/>
          <w:sz w:val="24"/>
          <w:lang w:bidi="ar"/>
        </w:rPr>
        <w:t>CO</w:t>
      </w:r>
      <w:r>
        <w:rPr>
          <w:rFonts w:ascii="Times New Roman" w:eastAsia="等线" w:hAnsi="Times New Roman" w:cs="Times New Roman"/>
          <w:b/>
          <w:bCs/>
          <w:sz w:val="24"/>
          <w:vertAlign w:val="subscript"/>
          <w:lang w:bidi="ar"/>
        </w:rPr>
        <w:t>2</w:t>
      </w:r>
      <w:r>
        <w:rPr>
          <w:rFonts w:ascii="Times New Roman" w:eastAsia="等线" w:hAnsi="Times New Roman" w:cs="Times New Roman"/>
          <w:b/>
          <w:bCs/>
          <w:sz w:val="24"/>
          <w:lang w:bidi="ar"/>
        </w:rPr>
        <w:t xml:space="preserve"> at Northern Middle and High Latitudes</w:t>
      </w:r>
    </w:p>
    <w:p w14:paraId="38C05F62" w14:textId="77777777" w:rsidR="00941F6C" w:rsidRDefault="00000000">
      <w:pPr>
        <w:spacing w:line="480" w:lineRule="auto"/>
        <w:rPr>
          <w:rFonts w:ascii="Times New Roman" w:eastAsia="等线" w:hAnsi="Times New Roman" w:cs="Times New Roman"/>
          <w:sz w:val="24"/>
          <w:lang w:bidi="ar"/>
        </w:rPr>
      </w:pPr>
      <w:r>
        <w:rPr>
          <w:rFonts w:ascii="Times New Roman" w:eastAsia="等线" w:hAnsi="Times New Roman" w:cs="Times New Roman"/>
          <w:b/>
          <w:bCs/>
          <w:sz w:val="24"/>
          <w:lang w:bidi="ar"/>
        </w:rPr>
        <w:t xml:space="preserve">Authors: </w:t>
      </w:r>
      <w:proofErr w:type="spellStart"/>
      <w:r>
        <w:rPr>
          <w:rFonts w:ascii="Times New Roman" w:eastAsia="等线" w:hAnsi="Times New Roman" w:cs="Times New Roman"/>
          <w:sz w:val="24"/>
          <w:lang w:bidi="ar"/>
        </w:rPr>
        <w:t>Yuanfang</w:t>
      </w:r>
      <w:proofErr w:type="spellEnd"/>
      <w:r>
        <w:rPr>
          <w:rFonts w:ascii="Times New Roman" w:eastAsia="等线" w:hAnsi="Times New Roman" w:cs="Times New Roman"/>
          <w:sz w:val="24"/>
          <w:lang w:bidi="ar"/>
        </w:rPr>
        <w:t xml:space="preserve"> Chai</w:t>
      </w:r>
      <w:r>
        <w:rPr>
          <w:rFonts w:ascii="Times New Roman" w:eastAsia="等线" w:hAnsi="Times New Roman" w:cs="Times New Roman"/>
          <w:sz w:val="24"/>
          <w:vertAlign w:val="superscript"/>
          <w:lang w:bidi="ar"/>
        </w:rPr>
        <w:t>1</w:t>
      </w:r>
      <w:r>
        <w:rPr>
          <w:rFonts w:ascii="Times New Roman" w:eastAsia="等线" w:hAnsi="Times New Roman" w:cs="Times New Roman"/>
          <w:sz w:val="24"/>
          <w:lang w:bidi="ar"/>
        </w:rPr>
        <w:t>, Yong Hu</w:t>
      </w:r>
      <w:r>
        <w:rPr>
          <w:rFonts w:ascii="Times New Roman" w:eastAsia="等线" w:hAnsi="Times New Roman" w:cs="Times New Roman" w:hint="eastAsia"/>
          <w:sz w:val="24"/>
          <w:vertAlign w:val="superscript"/>
          <w:lang w:bidi="ar"/>
        </w:rPr>
        <w:t>2</w:t>
      </w:r>
      <w:r>
        <w:rPr>
          <w:rFonts w:ascii="Times New Roman" w:eastAsia="等线" w:hAnsi="Times New Roman" w:cs="Times New Roman" w:hint="eastAsia"/>
          <w:sz w:val="24"/>
          <w:lang w:bidi="ar"/>
        </w:rPr>
        <w:t>*</w:t>
      </w:r>
    </w:p>
    <w:p w14:paraId="4718101D" w14:textId="77777777" w:rsidR="00941F6C" w:rsidRDefault="00000000">
      <w:pPr>
        <w:pStyle w:val="a4"/>
        <w:spacing w:line="480" w:lineRule="auto"/>
        <w:rPr>
          <w:rFonts w:ascii="宋体" w:eastAsia="宋体" w:hAnsi="宋体" w:cs="宋体"/>
          <w:lang w:eastAsia="zh-CN"/>
        </w:rPr>
      </w:pPr>
      <w:r>
        <w:rPr>
          <w:rFonts w:hint="eastAsia"/>
          <w:lang w:eastAsia="zh-CN"/>
        </w:rPr>
        <w:t xml:space="preserve">1 </w:t>
      </w:r>
      <w:r>
        <w:t>State Key Laboratory of Earth Surface Processes and Resource Ecology, Faculty of Geographical Science, Beijing Normal University, Beijing 100875, People’s Republic of China</w:t>
      </w:r>
      <w:r>
        <w:rPr>
          <w:rFonts w:hint="eastAsia"/>
          <w:lang w:eastAsia="zh-CN"/>
        </w:rPr>
        <w:t>.</w:t>
      </w:r>
    </w:p>
    <w:p w14:paraId="012EF664" w14:textId="77777777" w:rsidR="00941F6C" w:rsidRDefault="00000000">
      <w:pPr>
        <w:spacing w:line="480" w:lineRule="auto"/>
        <w:rPr>
          <w:rFonts w:ascii="Times New Roman" w:hAnsi="Times New Roman" w:cs="Times New Roman"/>
          <w:sz w:val="24"/>
        </w:rPr>
      </w:pPr>
      <w:r>
        <w:rPr>
          <w:rFonts w:ascii="Times New Roman" w:hAnsi="Times New Roman" w:cs="Times New Roman" w:hint="eastAsia"/>
          <w:sz w:val="24"/>
        </w:rPr>
        <w:t>2 State Key Laboratory of Loess and Quaternary Geology, Institute of Earth Environment, Chinese Academy of Sciences, Xi</w:t>
      </w:r>
      <w:r>
        <w:rPr>
          <w:rFonts w:ascii="Times New Roman" w:hAnsi="Times New Roman" w:cs="Times New Roman"/>
          <w:sz w:val="24"/>
        </w:rPr>
        <w:t>’</w:t>
      </w:r>
      <w:r>
        <w:rPr>
          <w:rFonts w:ascii="Times New Roman" w:hAnsi="Times New Roman" w:cs="Times New Roman" w:hint="eastAsia"/>
          <w:sz w:val="24"/>
        </w:rPr>
        <w:t>an, 710061, China</w:t>
      </w:r>
    </w:p>
    <w:p w14:paraId="01AF033E" w14:textId="77777777" w:rsidR="00941F6C" w:rsidRDefault="00941F6C">
      <w:pPr>
        <w:spacing w:line="480" w:lineRule="auto"/>
        <w:rPr>
          <w:rFonts w:ascii="Times New Roman" w:hAnsi="Times New Roman" w:cs="Times New Roman"/>
          <w:sz w:val="24"/>
        </w:rPr>
      </w:pPr>
    </w:p>
    <w:p w14:paraId="321C1BBF" w14:textId="6A391FAD" w:rsidR="00941F6C" w:rsidRDefault="00000000">
      <w:pPr>
        <w:rPr>
          <w:rFonts w:ascii="Times New Roman" w:eastAsia="等线" w:hAnsi="Times New Roman" w:cs="Times New Roman"/>
          <w:sz w:val="24"/>
          <w:lang w:bidi="ar"/>
        </w:rPr>
      </w:pPr>
      <w:r>
        <w:rPr>
          <w:rFonts w:ascii="Times New Roman" w:eastAsia="等线" w:hAnsi="Times New Roman" w:cs="Times New Roman"/>
          <w:sz w:val="24"/>
          <w:lang w:bidi="ar"/>
        </w:rPr>
        <w:t xml:space="preserve">Corresponding author: Yong Hu </w:t>
      </w:r>
      <w:hyperlink r:id="rId6" w:history="1">
        <w:r>
          <w:rPr>
            <w:rStyle w:val="ac"/>
            <w:rFonts w:ascii="Times New Roman" w:eastAsia="等线" w:hAnsi="Times New Roman" w:cs="Times New Roman"/>
            <w:color w:val="auto"/>
            <w:sz w:val="24"/>
            <w:lang w:bidi="ar"/>
          </w:rPr>
          <w:t>(huyong@ieecas.cn)</w:t>
        </w:r>
      </w:hyperlink>
      <w:r w:rsidR="00326C3A">
        <w:rPr>
          <w:rFonts w:ascii="Times New Roman" w:eastAsia="等线" w:hAnsi="Times New Roman" w:cs="Times New Roman"/>
          <w:sz w:val="24"/>
          <w:lang w:bidi="ar"/>
        </w:rPr>
        <w:t xml:space="preserve"> </w:t>
      </w:r>
    </w:p>
    <w:p w14:paraId="733FB2D7" w14:textId="6DBCD6C4" w:rsidR="00326C3A" w:rsidRDefault="00326C3A">
      <w:pPr>
        <w:widowControl/>
        <w:jc w:val="left"/>
        <w:rPr>
          <w:rFonts w:ascii="Times New Roman" w:eastAsia="等线" w:hAnsi="Times New Roman" w:cs="Times New Roman"/>
          <w:sz w:val="24"/>
          <w:lang w:bidi="ar"/>
        </w:rPr>
      </w:pPr>
      <w:r>
        <w:rPr>
          <w:rFonts w:ascii="Times New Roman" w:eastAsia="等线" w:hAnsi="Times New Roman" w:cs="Times New Roman"/>
          <w:sz w:val="24"/>
          <w:lang w:bidi="ar"/>
        </w:rPr>
        <w:br w:type="page"/>
      </w:r>
    </w:p>
    <w:p w14:paraId="0088165E" w14:textId="77777777" w:rsidR="00326C3A" w:rsidRDefault="00326C3A">
      <w:pPr>
        <w:rPr>
          <w:rFonts w:ascii="Times New Roman" w:eastAsia="等线" w:hAnsi="Times New Roman" w:cs="Times New Roman"/>
          <w:sz w:val="24"/>
          <w:lang w:bidi="ar"/>
        </w:rPr>
      </w:pPr>
    </w:p>
    <w:p w14:paraId="7B613287" w14:textId="77777777" w:rsidR="00941F6C" w:rsidRDefault="00000000">
      <w:pPr>
        <w:spacing w:line="480" w:lineRule="auto"/>
        <w:rPr>
          <w:rFonts w:ascii="Times New Roman" w:eastAsia="Helvetica" w:hAnsi="Times New Roman" w:cs="Times New Roman"/>
          <w:b/>
          <w:bCs/>
          <w:sz w:val="24"/>
          <w:shd w:val="clear" w:color="auto" w:fill="FFFFFF"/>
        </w:rPr>
      </w:pPr>
      <w:r>
        <w:rPr>
          <w:rFonts w:ascii="Times New Roman" w:eastAsia="Helvetica" w:hAnsi="Times New Roman" w:cs="Times New Roman" w:hint="eastAsia"/>
          <w:b/>
          <w:bCs/>
          <w:sz w:val="24"/>
          <w:shd w:val="clear" w:color="auto" w:fill="FFFFFF"/>
        </w:rPr>
        <w:t>Supplementary Text S1 Tem</w:t>
      </w:r>
      <w:r>
        <w:rPr>
          <w:rFonts w:ascii="Times New Roman" w:eastAsia="宋体" w:hAnsi="Times New Roman" w:cs="Times New Roman" w:hint="eastAsia"/>
          <w:b/>
          <w:bCs/>
          <w:sz w:val="24"/>
          <w:shd w:val="clear" w:color="auto" w:fill="FFFFFF"/>
        </w:rPr>
        <w:t>perature</w:t>
      </w:r>
      <w:r>
        <w:rPr>
          <w:rFonts w:ascii="Times New Roman" w:eastAsia="Helvetica" w:hAnsi="Times New Roman" w:cs="Times New Roman"/>
          <w:b/>
          <w:bCs/>
          <w:sz w:val="24"/>
          <w:shd w:val="clear" w:color="auto" w:fill="FFFFFF"/>
        </w:rPr>
        <w:t xml:space="preserve"> constraining </w:t>
      </w:r>
      <w:r>
        <w:rPr>
          <w:rFonts w:ascii="Times New Roman" w:hAnsi="Times New Roman" w:cs="Times New Roman"/>
          <w:b/>
          <w:bCs/>
          <w:sz w:val="24"/>
        </w:rPr>
        <w:t xml:space="preserve">on </w:t>
      </w:r>
      <w:r>
        <w:rPr>
          <w:rFonts w:ascii="Times New Roman" w:eastAsia="等线" w:hAnsi="Times New Roman" w:cs="Times New Roman"/>
          <w:b/>
          <w:bCs/>
          <w:sz w:val="24"/>
          <w:lang w:bidi="ar"/>
        </w:rPr>
        <w:t>β</w:t>
      </w:r>
    </w:p>
    <w:p w14:paraId="5ADC692D" w14:textId="77777777" w:rsidR="00941F6C" w:rsidRDefault="00000000">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The influence of temperature on the β can be explained through the following aspects: Photosynthetic efficiency: Temperature has </w:t>
      </w:r>
      <w:proofErr w:type="spellStart"/>
      <w:proofErr w:type="gramStart"/>
      <w:r>
        <w:rPr>
          <w:rFonts w:ascii="Times New Roman" w:hAnsi="Times New Roman" w:cs="Times New Roman"/>
          <w:sz w:val="24"/>
        </w:rPr>
        <w:t>a</w:t>
      </w:r>
      <w:proofErr w:type="spellEnd"/>
      <w:proofErr w:type="gramEnd"/>
      <w:r>
        <w:rPr>
          <w:rFonts w:ascii="Times New Roman" w:hAnsi="Times New Roman" w:cs="Times New Roman"/>
          <w:sz w:val="24"/>
        </w:rPr>
        <w:t xml:space="preserve"> effect on the efficiency of plant photosynthesis. At higher temperatures, the rate of photosynthesis may increase, thereby increasing the plant's demand for CO</w:t>
      </w:r>
      <w:r>
        <w:rPr>
          <w:rFonts w:ascii="Times New Roman" w:hAnsi="Times New Roman" w:cs="Times New Roman"/>
          <w:sz w:val="24"/>
          <w:vertAlign w:val="subscript"/>
        </w:rPr>
        <w:t>2</w:t>
      </w:r>
      <w:r>
        <w:rPr>
          <w:rFonts w:ascii="Times New Roman" w:hAnsi="Times New Roman" w:cs="Times New Roman"/>
          <w:sz w:val="24"/>
        </w:rPr>
        <w:t>. Therefore, the β</w:t>
      </w:r>
      <w:r>
        <w:rPr>
          <w:rFonts w:ascii="Times New Roman" w:hAnsi="Times New Roman" w:cs="Times New Roman" w:hint="eastAsia"/>
          <w:sz w:val="24"/>
        </w:rPr>
        <w:t xml:space="preserve"> </w:t>
      </w:r>
      <w:r>
        <w:rPr>
          <w:rFonts w:ascii="Times New Roman" w:hAnsi="Times New Roman" w:cs="Times New Roman"/>
          <w:sz w:val="24"/>
        </w:rPr>
        <w:t xml:space="preserve">may be more pronounced under warm climatic </w:t>
      </w:r>
      <w:proofErr w:type="spellStart"/>
      <w:proofErr w:type="gramStart"/>
      <w:r>
        <w:rPr>
          <w:rFonts w:ascii="Times New Roman" w:hAnsi="Times New Roman" w:cs="Times New Roman"/>
          <w:sz w:val="24"/>
        </w:rPr>
        <w:t>conditions.Transpiration</w:t>
      </w:r>
      <w:proofErr w:type="spellEnd"/>
      <w:proofErr w:type="gramEnd"/>
      <w:r>
        <w:rPr>
          <w:rFonts w:ascii="Times New Roman" w:hAnsi="Times New Roman" w:cs="Times New Roman"/>
          <w:sz w:val="24"/>
        </w:rPr>
        <w:t>: Plant physiological responses: Temperature influences plant physiological responses and growth cycles. Under high-temperature conditions, certain plants may experience heat stress, leading to growth limitations or adverse effects, thereby reducing the β. Temperature also affects plant transpiration. Higher temperatures can lead to increased transpiration in plants, resulting in greater water loss. If water supply is limited, plants may not be able to fully utilize the increased CO</w:t>
      </w:r>
      <w:r>
        <w:rPr>
          <w:rFonts w:ascii="Times New Roman" w:hAnsi="Times New Roman" w:cs="Times New Roman"/>
          <w:sz w:val="24"/>
          <w:vertAlign w:val="subscript"/>
        </w:rPr>
        <w:t>2</w:t>
      </w:r>
      <w:r>
        <w:rPr>
          <w:rFonts w:ascii="Times New Roman" w:hAnsi="Times New Roman" w:cs="Times New Roman"/>
          <w:sz w:val="24"/>
        </w:rPr>
        <w:t xml:space="preserve">, thereby weakening the β. </w:t>
      </w:r>
    </w:p>
    <w:p w14:paraId="54BBDCCE" w14:textId="77777777" w:rsidR="00941F6C" w:rsidRDefault="00941F6C">
      <w:pPr>
        <w:spacing w:line="480" w:lineRule="auto"/>
        <w:rPr>
          <w:rFonts w:ascii="Times New Roman" w:hAnsi="Times New Roman" w:cs="Times New Roman"/>
          <w:sz w:val="24"/>
        </w:rPr>
      </w:pPr>
    </w:p>
    <w:p w14:paraId="4612B589" w14:textId="77777777" w:rsidR="00941F6C" w:rsidRDefault="00000000">
      <w:pPr>
        <w:spacing w:line="480" w:lineRule="auto"/>
        <w:rPr>
          <w:rFonts w:ascii="Times New Roman" w:eastAsia="等线" w:hAnsi="Times New Roman" w:cs="Times New Roman"/>
          <w:sz w:val="24"/>
          <w:lang w:bidi="ar"/>
        </w:rPr>
      </w:pPr>
      <w:r>
        <w:rPr>
          <w:rFonts w:ascii="Times New Roman" w:hAnsi="Times New Roman" w:cs="Times New Roman"/>
          <w:sz w:val="24"/>
        </w:rPr>
        <w:t>Based on the observed temperature data from HadCRUT4 (</w:t>
      </w:r>
      <w:r>
        <w:rPr>
          <w:rFonts w:ascii="Times New Roman" w:hAnsi="Times New Roman" w:cs="Times New Roman" w:hint="eastAsia"/>
          <w:sz w:val="24"/>
        </w:rPr>
        <w:t>Supplementary Fig.6</w:t>
      </w:r>
      <w:r>
        <w:rPr>
          <w:rFonts w:ascii="Times New Roman" w:hAnsi="Times New Roman" w:cs="Times New Roman"/>
          <w:sz w:val="24"/>
        </w:rPr>
        <w:t xml:space="preserve">a), it has been found that temperature exhibits a significant negative correlation with the β. As shown in </w:t>
      </w:r>
      <w:r>
        <w:rPr>
          <w:rFonts w:ascii="Times New Roman" w:hAnsi="Times New Roman" w:cs="Times New Roman" w:hint="eastAsia"/>
          <w:sz w:val="24"/>
        </w:rPr>
        <w:t>Supplementary Fig.6</w:t>
      </w:r>
      <w:r>
        <w:rPr>
          <w:rFonts w:ascii="Times New Roman" w:hAnsi="Times New Roman" w:cs="Times New Roman"/>
          <w:sz w:val="24"/>
        </w:rPr>
        <w:t>b, there is an increasing trend in observed temperatures across the entirety of the Northern Middle and High Latitudes. This results in a negative relationship between temperature and the β spanning approximately nine-tenths of the total area of the Northern Middle and High Latitudes (</w:t>
      </w:r>
      <w:r>
        <w:rPr>
          <w:rFonts w:ascii="Times New Roman" w:hAnsi="Times New Roman" w:cs="Times New Roman" w:hint="eastAsia"/>
          <w:sz w:val="24"/>
        </w:rPr>
        <w:t>Supplementary Fig.6</w:t>
      </w:r>
      <w:r>
        <w:rPr>
          <w:rFonts w:ascii="Times New Roman" w:hAnsi="Times New Roman" w:cs="Times New Roman"/>
          <w:sz w:val="24"/>
        </w:rPr>
        <w:t xml:space="preserve">c). </w:t>
      </w:r>
    </w:p>
    <w:p w14:paraId="56CB156C" w14:textId="77777777" w:rsidR="00941F6C" w:rsidRDefault="00941F6C">
      <w:pPr>
        <w:rPr>
          <w:rFonts w:ascii="Times New Roman" w:eastAsia="等线" w:hAnsi="Times New Roman" w:cs="Times New Roman"/>
          <w:sz w:val="24"/>
          <w:lang w:bidi="ar"/>
        </w:rPr>
      </w:pPr>
    </w:p>
    <w:p w14:paraId="4801A31B" w14:textId="77777777" w:rsidR="00941F6C" w:rsidRDefault="00941F6C">
      <w:pPr>
        <w:spacing w:line="480" w:lineRule="auto"/>
        <w:rPr>
          <w:rFonts w:ascii="Times New Roman" w:hAnsi="Times New Roman" w:cs="Times New Roman"/>
          <w:sz w:val="24"/>
        </w:rPr>
      </w:pPr>
    </w:p>
    <w:p w14:paraId="01DB189B" w14:textId="77777777" w:rsidR="00941F6C" w:rsidRDefault="00941F6C">
      <w:pPr>
        <w:spacing w:line="480" w:lineRule="auto"/>
        <w:rPr>
          <w:rFonts w:ascii="Times New Roman" w:hAnsi="Times New Roman" w:cs="Times New Roman"/>
          <w:sz w:val="24"/>
        </w:rPr>
      </w:pPr>
    </w:p>
    <w:p w14:paraId="4D4BA4F6" w14:textId="77777777" w:rsidR="00941F6C" w:rsidRDefault="00000000">
      <w:pPr>
        <w:spacing w:line="480" w:lineRule="auto"/>
        <w:rPr>
          <w:rFonts w:ascii="Times New Roman" w:hAnsi="Times New Roman" w:cs="Times New Roman"/>
        </w:rPr>
      </w:pPr>
      <w:r>
        <w:rPr>
          <w:rFonts w:ascii="Times New Roman" w:hAnsi="Times New Roman" w:cs="Times New Roman"/>
        </w:rPr>
        <w:br w:type="page"/>
      </w:r>
    </w:p>
    <w:p w14:paraId="6A04431D" w14:textId="77777777" w:rsidR="00941F6C" w:rsidRDefault="00000000">
      <w:pPr>
        <w:jc w:val="center"/>
        <w:rPr>
          <w:rFonts w:ascii="Times New Roman" w:hAnsi="Times New Roman" w:cs="Times New Roman"/>
          <w:b/>
          <w:bCs/>
        </w:rPr>
      </w:pPr>
      <w:r>
        <w:rPr>
          <w:rFonts w:ascii="Times New Roman" w:hAnsi="Times New Roman" w:cs="Times New Roman"/>
          <w:b/>
          <w:bCs/>
          <w:noProof/>
        </w:rPr>
        <w:lastRenderedPageBreak/>
        <w:drawing>
          <wp:inline distT="0" distB="0" distL="114300" distR="114300" wp14:anchorId="51C5A881" wp14:editId="26DE4936">
            <wp:extent cx="5399405" cy="5399405"/>
            <wp:effectExtent l="0" t="0" r="10795" b="10795"/>
            <wp:docPr id="4" name="图片 4" descr="SI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I1"/>
                    <pic:cNvPicPr>
                      <a:picLocks noChangeAspect="1"/>
                    </pic:cNvPicPr>
                  </pic:nvPicPr>
                  <pic:blipFill>
                    <a:blip r:embed="rId7"/>
                    <a:stretch>
                      <a:fillRect/>
                    </a:stretch>
                  </pic:blipFill>
                  <pic:spPr>
                    <a:xfrm>
                      <a:off x="0" y="0"/>
                      <a:ext cx="5399405" cy="5399405"/>
                    </a:xfrm>
                    <a:prstGeom prst="rect">
                      <a:avLst/>
                    </a:prstGeom>
                  </pic:spPr>
                </pic:pic>
              </a:graphicData>
            </a:graphic>
          </wp:inline>
        </w:drawing>
      </w:r>
    </w:p>
    <w:p w14:paraId="408FA6E5" w14:textId="77777777" w:rsidR="00941F6C" w:rsidRDefault="00000000">
      <w:pPr>
        <w:rPr>
          <w:rFonts w:ascii="Times New Roman" w:hAnsi="Times New Roman" w:cs="Times New Roman"/>
          <w:sz w:val="22"/>
          <w:szCs w:val="22"/>
        </w:rPr>
      </w:pPr>
      <w:r>
        <w:rPr>
          <w:rFonts w:ascii="Times New Roman" w:hAnsi="Times New Roman" w:cs="Times New Roman"/>
          <w:b/>
          <w:bCs/>
        </w:rPr>
        <w:t>Supplementary Fig. 1</w:t>
      </w:r>
      <w:r>
        <w:rPr>
          <w:rFonts w:ascii="Times New Roman" w:eastAsia="等线" w:hAnsi="Times New Roman" w:cs="Times New Roman"/>
          <w:sz w:val="22"/>
          <w:szCs w:val="22"/>
          <w:lang w:bidi="ar"/>
        </w:rPr>
        <w:t xml:space="preserve"> </w:t>
      </w:r>
      <w:r>
        <w:rPr>
          <w:rFonts w:ascii="Times New Roman" w:eastAsia="等线" w:hAnsi="Times New Roman" w:cs="Times New Roman"/>
          <w:b/>
          <w:bCs/>
          <w:sz w:val="22"/>
          <w:szCs w:val="22"/>
          <w:lang w:bidi="ar"/>
        </w:rPr>
        <w:t>S</w:t>
      </w:r>
      <w:r>
        <w:rPr>
          <w:rFonts w:ascii="Times New Roman" w:eastAsia="宋体" w:hAnsi="Times New Roman" w:cs="Times New Roman"/>
          <w:b/>
          <w:bCs/>
          <w:sz w:val="22"/>
          <w:szCs w:val="22"/>
          <w:shd w:val="clear" w:color="auto" w:fill="FFFFFF"/>
        </w:rPr>
        <w:t>patial dynamics of the</w:t>
      </w:r>
      <w:r>
        <w:rPr>
          <w:rFonts w:ascii="Times New Roman" w:hAnsi="Times New Roman" w:cs="Times New Roman"/>
          <w:b/>
          <w:bCs/>
          <w:sz w:val="22"/>
          <w:szCs w:val="22"/>
        </w:rPr>
        <w:t xml:space="preserve"> trends of</w:t>
      </w:r>
      <w:r>
        <w:rPr>
          <w:rFonts w:ascii="Times New Roman" w:hAnsi="Times New Roman" w:cs="Times New Roman" w:hint="eastAsia"/>
          <w:b/>
          <w:bCs/>
          <w:sz w:val="22"/>
          <w:szCs w:val="22"/>
        </w:rPr>
        <w:t xml:space="preserve"> </w:t>
      </w:r>
      <w:r>
        <w:rPr>
          <w:rFonts w:ascii="Times New Roman" w:eastAsia="宋体" w:hAnsi="Times New Roman" w:cs="Times New Roman"/>
          <w:b/>
          <w:bCs/>
          <w:sz w:val="22"/>
          <w:szCs w:val="22"/>
          <w:shd w:val="clear" w:color="auto" w:fill="FFFFFF"/>
        </w:rPr>
        <w:t>land β</w:t>
      </w:r>
      <w:r>
        <w:rPr>
          <w:rFonts w:ascii="Times New Roman" w:hAnsi="Times New Roman" w:cs="Times New Roman"/>
          <w:b/>
          <w:bCs/>
          <w:sz w:val="22"/>
          <w:szCs w:val="22"/>
        </w:rPr>
        <w:t xml:space="preserve"> during 1982</w:t>
      </w:r>
      <w:r>
        <w:rPr>
          <w:rFonts w:ascii="Times New Roman" w:hAnsi="Times New Roman" w:cs="Times New Roman"/>
          <w:sz w:val="22"/>
          <w:szCs w:val="22"/>
        </w:rPr>
        <w:t>–</w:t>
      </w:r>
      <w:r>
        <w:rPr>
          <w:rFonts w:ascii="Times New Roman" w:hAnsi="Times New Roman" w:cs="Times New Roman"/>
          <w:b/>
          <w:bCs/>
          <w:sz w:val="22"/>
          <w:szCs w:val="22"/>
        </w:rPr>
        <w:t xml:space="preserve">2015. </w:t>
      </w:r>
      <w:r>
        <w:rPr>
          <w:rFonts w:ascii="Times New Roman" w:hAnsi="Times New Roman" w:cs="Times New Roman"/>
          <w:sz w:val="22"/>
          <w:szCs w:val="22"/>
        </w:rPr>
        <w:t>The trends of</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β are </w:t>
      </w:r>
      <w:r>
        <w:rPr>
          <w:rFonts w:ascii="Times New Roman" w:eastAsia="等线" w:hAnsi="Times New Roman" w:cs="Times New Roman"/>
          <w:sz w:val="22"/>
          <w:szCs w:val="22"/>
          <w:lang w:bidi="ar"/>
        </w:rPr>
        <w:t xml:space="preserve">estimated by </w:t>
      </w:r>
      <w:r>
        <w:rPr>
          <w:rFonts w:ascii="Times New Roman" w:hAnsi="Times New Roman" w:cs="Times New Roman"/>
          <w:sz w:val="22"/>
          <w:szCs w:val="22"/>
        </w:rPr>
        <w:t>fitting linear regression to the β time series data in each pixel. (</w:t>
      </w:r>
      <w:r>
        <w:rPr>
          <w:rFonts w:ascii="Times New Roman" w:hAnsi="Times New Roman" w:cs="Times New Roman"/>
          <w:b/>
          <w:bCs/>
          <w:sz w:val="22"/>
          <w:szCs w:val="22"/>
        </w:rPr>
        <w:t>a</w:t>
      </w:r>
      <w:r>
        <w:rPr>
          <w:rFonts w:ascii="Times New Roman" w:hAnsi="Times New Roman" w:cs="Times New Roman"/>
          <w:sz w:val="22"/>
          <w:szCs w:val="22"/>
        </w:rPr>
        <w:t>), (</w:t>
      </w:r>
      <w:r>
        <w:rPr>
          <w:rFonts w:ascii="Times New Roman" w:hAnsi="Times New Roman" w:cs="Times New Roman"/>
          <w:b/>
          <w:bCs/>
          <w:sz w:val="22"/>
          <w:szCs w:val="22"/>
        </w:rPr>
        <w:t>b</w:t>
      </w:r>
      <w:r>
        <w:rPr>
          <w:rFonts w:ascii="Times New Roman" w:hAnsi="Times New Roman" w:cs="Times New Roman"/>
          <w:sz w:val="22"/>
          <w:szCs w:val="22"/>
        </w:rPr>
        <w:t>) and (</w:t>
      </w:r>
      <w:r>
        <w:rPr>
          <w:rFonts w:ascii="Times New Roman" w:hAnsi="Times New Roman" w:cs="Times New Roman"/>
          <w:b/>
          <w:bCs/>
          <w:sz w:val="22"/>
          <w:szCs w:val="22"/>
        </w:rPr>
        <w:t>c</w:t>
      </w:r>
      <w:r>
        <w:rPr>
          <w:rFonts w:ascii="Times New Roman" w:hAnsi="Times New Roman" w:cs="Times New Roman"/>
          <w:sz w:val="22"/>
          <w:szCs w:val="22"/>
        </w:rPr>
        <w:t xml:space="preserve">) are the trends from AVHRR </w:t>
      </w:r>
      <w:proofErr w:type="spellStart"/>
      <w:r>
        <w:rPr>
          <w:rFonts w:ascii="Times New Roman" w:hAnsi="Times New Roman" w:cs="Times New Roman"/>
          <w:sz w:val="22"/>
          <w:szCs w:val="22"/>
        </w:rPr>
        <w:t>NIRv</w:t>
      </w:r>
      <w:proofErr w:type="spellEnd"/>
      <w:r>
        <w:rPr>
          <w:rFonts w:ascii="Times New Roman" w:hAnsi="Times New Roman" w:cs="Times New Roman"/>
          <w:sz w:val="22"/>
          <w:szCs w:val="22"/>
        </w:rPr>
        <w:t xml:space="preserve">, AVHRR+MODIS </w:t>
      </w:r>
      <w:proofErr w:type="spellStart"/>
      <w:r>
        <w:rPr>
          <w:rFonts w:ascii="Times New Roman" w:hAnsi="Times New Roman" w:cs="Times New Roman"/>
          <w:sz w:val="22"/>
          <w:szCs w:val="22"/>
        </w:rPr>
        <w:t>NIRv</w:t>
      </w:r>
      <w:proofErr w:type="spellEnd"/>
      <w:r>
        <w:rPr>
          <w:rFonts w:ascii="Times New Roman" w:hAnsi="Times New Roman" w:cs="Times New Roman"/>
          <w:sz w:val="22"/>
          <w:szCs w:val="22"/>
        </w:rPr>
        <w:t xml:space="preserve"> and </w:t>
      </w:r>
      <w:proofErr w:type="spellStart"/>
      <w:r>
        <w:rPr>
          <w:rFonts w:ascii="Times New Roman" w:hAnsi="Times New Roman" w:cs="Times New Roman"/>
          <w:sz w:val="22"/>
          <w:szCs w:val="22"/>
        </w:rPr>
        <w:t>NIRv+SIF</w:t>
      </w:r>
      <w:proofErr w:type="spellEnd"/>
      <w:r>
        <w:rPr>
          <w:rFonts w:ascii="Times New Roman" w:hAnsi="Times New Roman" w:cs="Times New Roman"/>
          <w:sz w:val="22"/>
          <w:szCs w:val="22"/>
        </w:rPr>
        <w:t xml:space="preserve"> data sets, respectively.</w:t>
      </w:r>
      <w:r>
        <w:rPr>
          <w:rFonts w:ascii="Times New Roman" w:hAnsi="Times New Roman" w:cs="Times New Roman" w:hint="eastAsia"/>
          <w:sz w:val="22"/>
          <w:szCs w:val="22"/>
        </w:rPr>
        <w:t xml:space="preserve"> The regions with oblique lines represent a significant trend (</w:t>
      </w:r>
      <w:r>
        <w:rPr>
          <w:rFonts w:ascii="Times New Roman" w:hAnsi="Times New Roman" w:cs="Times New Roman" w:hint="eastAsia"/>
          <w:i/>
          <w:iCs/>
          <w:sz w:val="22"/>
          <w:szCs w:val="22"/>
        </w:rPr>
        <w:t>p</w:t>
      </w:r>
      <w:r>
        <w:rPr>
          <w:rFonts w:ascii="Times New Roman" w:hAnsi="Times New Roman" w:cs="Times New Roman" w:hint="eastAsia"/>
          <w:sz w:val="22"/>
          <w:szCs w:val="22"/>
        </w:rPr>
        <w:t>&lt;0.05).</w:t>
      </w:r>
    </w:p>
    <w:p w14:paraId="62028697" w14:textId="77777777" w:rsidR="00941F6C" w:rsidRDefault="00000000">
      <w:pPr>
        <w:rPr>
          <w:rFonts w:ascii="Times New Roman" w:hAnsi="Times New Roman" w:cs="Times New Roman"/>
        </w:rPr>
      </w:pPr>
      <w:r>
        <w:rPr>
          <w:rFonts w:ascii="Times New Roman" w:hAnsi="Times New Roman" w:cs="Times New Roman"/>
          <w:b/>
          <w:bCs/>
        </w:rPr>
        <w:br w:type="page"/>
      </w:r>
    </w:p>
    <w:p w14:paraId="15F2422C" w14:textId="77777777" w:rsidR="00941F6C" w:rsidRDefault="00000000">
      <w:pPr>
        <w:jc w:val="center"/>
        <w:rPr>
          <w:rFonts w:ascii="Times New Roman" w:hAnsi="Times New Roman" w:cs="Times New Roman"/>
        </w:rPr>
      </w:pPr>
      <w:r>
        <w:rPr>
          <w:rFonts w:ascii="Times New Roman" w:hAnsi="Times New Roman" w:cs="Times New Roman"/>
          <w:noProof/>
        </w:rPr>
        <w:lastRenderedPageBreak/>
        <w:drawing>
          <wp:inline distT="0" distB="0" distL="114300" distR="114300" wp14:anchorId="38AB691F" wp14:editId="22EC8F33">
            <wp:extent cx="4450715" cy="2414905"/>
            <wp:effectExtent l="0" t="0" r="14605" b="8255"/>
            <wp:docPr id="19" name="图片 19" descr="SI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SI2"/>
                    <pic:cNvPicPr>
                      <a:picLocks noChangeAspect="1"/>
                    </pic:cNvPicPr>
                  </pic:nvPicPr>
                  <pic:blipFill>
                    <a:blip r:embed="rId8"/>
                    <a:stretch>
                      <a:fillRect/>
                    </a:stretch>
                  </pic:blipFill>
                  <pic:spPr>
                    <a:xfrm>
                      <a:off x="0" y="0"/>
                      <a:ext cx="4450715" cy="2414905"/>
                    </a:xfrm>
                    <a:prstGeom prst="rect">
                      <a:avLst/>
                    </a:prstGeom>
                  </pic:spPr>
                </pic:pic>
              </a:graphicData>
            </a:graphic>
          </wp:inline>
        </w:drawing>
      </w:r>
    </w:p>
    <w:p w14:paraId="09E15A5E" w14:textId="77777777" w:rsidR="00941F6C" w:rsidRDefault="00941F6C">
      <w:pPr>
        <w:jc w:val="center"/>
        <w:rPr>
          <w:rFonts w:ascii="Times New Roman" w:hAnsi="Times New Roman" w:cs="Times New Roman"/>
          <w:b/>
          <w:bCs/>
        </w:rPr>
      </w:pPr>
    </w:p>
    <w:p w14:paraId="25548D76" w14:textId="77777777" w:rsidR="00941F6C" w:rsidRDefault="00000000">
      <w:pPr>
        <w:rPr>
          <w:rFonts w:ascii="Times New Roman" w:hAnsi="Times New Roman" w:cs="Times New Roman"/>
          <w:sz w:val="24"/>
        </w:rPr>
      </w:pPr>
      <w:r>
        <w:rPr>
          <w:rFonts w:ascii="Times New Roman" w:hAnsi="Times New Roman" w:cs="Times New Roman"/>
          <w:b/>
          <w:bCs/>
        </w:rPr>
        <w:t xml:space="preserve">Supplementary Fig.2 </w:t>
      </w:r>
      <w:r>
        <w:rPr>
          <w:rFonts w:ascii="Times New Roman" w:hAnsi="Times New Roman" w:cs="Times New Roman"/>
          <w:b/>
          <w:bCs/>
          <w:sz w:val="24"/>
        </w:rPr>
        <w:t>Changes in satellite-derived</w:t>
      </w:r>
      <w:r>
        <w:rPr>
          <w:rFonts w:ascii="Times New Roman" w:hAnsi="Times New Roman" w:cs="Times New Roman" w:hint="eastAsia"/>
          <w:b/>
          <w:bCs/>
          <w:sz w:val="24"/>
        </w:rPr>
        <w:t xml:space="preserve"> </w:t>
      </w:r>
      <w:r>
        <w:rPr>
          <w:rFonts w:ascii="Times New Roman" w:hAnsi="Times New Roman" w:cs="Times New Roman"/>
          <w:b/>
          <w:bCs/>
          <w:sz w:val="24"/>
        </w:rPr>
        <w:t>vegetation indices and atmospheric CO</w:t>
      </w:r>
      <w:r>
        <w:rPr>
          <w:rFonts w:ascii="Times New Roman" w:hAnsi="Times New Roman" w:cs="Times New Roman"/>
          <w:b/>
          <w:bCs/>
          <w:sz w:val="24"/>
          <w:vertAlign w:val="subscript"/>
        </w:rPr>
        <w:t>2</w:t>
      </w:r>
      <w:r>
        <w:rPr>
          <w:rFonts w:ascii="Times New Roman" w:hAnsi="Times New Roman" w:cs="Times New Roman"/>
          <w:b/>
          <w:bCs/>
          <w:sz w:val="24"/>
        </w:rPr>
        <w:t xml:space="preserve"> concentration</w:t>
      </w:r>
      <w:r>
        <w:rPr>
          <w:rFonts w:ascii="Times New Roman" w:hAnsi="Times New Roman" w:cs="Times New Roman"/>
          <w:sz w:val="24"/>
        </w:rPr>
        <w:t>. Data of</w:t>
      </w:r>
      <w:r>
        <w:rPr>
          <w:rFonts w:ascii="Times New Roman" w:hAnsi="Times New Roman" w:cs="Times New Roman" w:hint="eastAsia"/>
          <w:sz w:val="24"/>
        </w:rPr>
        <w:t xml:space="preserve"> </w:t>
      </w:r>
      <w:r>
        <w:rPr>
          <w:rFonts w:ascii="Times New Roman" w:hAnsi="Times New Roman" w:cs="Times New Roman"/>
          <w:sz w:val="24"/>
        </w:rPr>
        <w:t>LAI is collected from GLASS data set.</w:t>
      </w:r>
    </w:p>
    <w:p w14:paraId="37C39C05" w14:textId="77777777" w:rsidR="00941F6C" w:rsidRDefault="00000000">
      <w:pPr>
        <w:rPr>
          <w:rFonts w:ascii="Times New Roman" w:hAnsi="Times New Roman" w:cs="Times New Roman"/>
          <w:sz w:val="24"/>
        </w:rPr>
      </w:pPr>
      <w:r>
        <w:rPr>
          <w:rFonts w:ascii="Times New Roman" w:hAnsi="Times New Roman" w:cs="Times New Roman"/>
          <w:sz w:val="24"/>
        </w:rPr>
        <w:br w:type="page"/>
      </w:r>
    </w:p>
    <w:p w14:paraId="66452F7A" w14:textId="77777777" w:rsidR="00941F6C" w:rsidRDefault="00000000">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683E4F32" wp14:editId="39712FCB">
            <wp:extent cx="3959225" cy="4320540"/>
            <wp:effectExtent l="0" t="0" r="3175" b="7620"/>
            <wp:docPr id="1" name="图片 1" descr="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I"/>
                    <pic:cNvPicPr>
                      <a:picLocks noChangeAspect="1"/>
                    </pic:cNvPicPr>
                  </pic:nvPicPr>
                  <pic:blipFill>
                    <a:blip r:embed="rId9"/>
                    <a:stretch>
                      <a:fillRect/>
                    </a:stretch>
                  </pic:blipFill>
                  <pic:spPr>
                    <a:xfrm>
                      <a:off x="0" y="0"/>
                      <a:ext cx="3959225" cy="4320540"/>
                    </a:xfrm>
                    <a:prstGeom prst="rect">
                      <a:avLst/>
                    </a:prstGeom>
                  </pic:spPr>
                </pic:pic>
              </a:graphicData>
            </a:graphic>
          </wp:inline>
        </w:drawing>
      </w:r>
    </w:p>
    <w:p w14:paraId="073B35FD" w14:textId="77777777" w:rsidR="00941F6C" w:rsidRDefault="00000000">
      <w:pPr>
        <w:rPr>
          <w:rFonts w:ascii="Times New Roman" w:hAnsi="Times New Roman" w:cs="Times New Roman"/>
          <w:b/>
          <w:bCs/>
          <w:szCs w:val="21"/>
        </w:rPr>
      </w:pPr>
      <w:r>
        <w:rPr>
          <w:rFonts w:ascii="Times New Roman" w:hAnsi="Times New Roman" w:cs="Times New Roman"/>
          <w:b/>
          <w:bCs/>
        </w:rPr>
        <w:t>Supplementary Fig.3 Rela</w:t>
      </w:r>
      <w:r>
        <w:rPr>
          <w:rFonts w:ascii="Times New Roman" w:hAnsi="Times New Roman" w:cs="Times New Roman"/>
          <w:b/>
          <w:bCs/>
          <w:szCs w:val="21"/>
        </w:rPr>
        <w:t>tionships between simulated VPD and observed VPD (a), and between simulated VPD and simulated β (b) at</w:t>
      </w:r>
      <w:r>
        <w:rPr>
          <w:rFonts w:ascii="Times New Roman" w:hAnsi="Times New Roman" w:cs="Times New Roman" w:hint="eastAsia"/>
          <w:b/>
          <w:bCs/>
          <w:szCs w:val="21"/>
        </w:rPr>
        <w:t xml:space="preserve"> </w:t>
      </w:r>
      <w:r>
        <w:rPr>
          <w:rFonts w:ascii="Times New Roman" w:eastAsia="宋体" w:hAnsi="Times New Roman" w:cs="Times New Roman"/>
          <w:b/>
          <w:bCs/>
          <w:szCs w:val="21"/>
          <w:shd w:val="clear" w:color="auto" w:fill="FFFFFF"/>
        </w:rPr>
        <w:t>Northern Middle and High Latitudes</w:t>
      </w:r>
      <w:r>
        <w:rPr>
          <w:rFonts w:ascii="Times New Roman" w:hAnsi="Times New Roman" w:cs="Times New Roman"/>
          <w:b/>
          <w:bCs/>
          <w:szCs w:val="21"/>
        </w:rPr>
        <w:t>.</w:t>
      </w:r>
    </w:p>
    <w:p w14:paraId="0592D626" w14:textId="77777777" w:rsidR="00941F6C" w:rsidRDefault="00000000">
      <w:pPr>
        <w:rPr>
          <w:rFonts w:ascii="Times New Roman" w:hAnsi="Times New Roman" w:cs="Times New Roman"/>
          <w:szCs w:val="21"/>
        </w:rPr>
      </w:pPr>
      <w:r>
        <w:rPr>
          <w:rFonts w:ascii="Times New Roman" w:hAnsi="Times New Roman" w:cs="Times New Roman"/>
          <w:b/>
          <w:bCs/>
          <w:szCs w:val="21"/>
        </w:rPr>
        <w:t xml:space="preserve"> </w:t>
      </w:r>
    </w:p>
    <w:p w14:paraId="6D2E1BDC" w14:textId="77777777" w:rsidR="00941F6C" w:rsidRDefault="00000000">
      <w:pPr>
        <w:rPr>
          <w:rFonts w:ascii="Times New Roman" w:hAnsi="Times New Roman" w:cs="Times New Roman"/>
        </w:rPr>
      </w:pPr>
      <w:r>
        <w:rPr>
          <w:rFonts w:ascii="Times New Roman" w:hAnsi="Times New Roman" w:cs="Times New Roman"/>
          <w:szCs w:val="21"/>
        </w:rPr>
        <w:br w:type="page"/>
      </w:r>
    </w:p>
    <w:p w14:paraId="1CEFBFA2" w14:textId="77777777" w:rsidR="00941F6C" w:rsidRDefault="00941F6C">
      <w:pPr>
        <w:rPr>
          <w:rFonts w:ascii="Times New Roman" w:hAnsi="Times New Roman" w:cs="Times New Roman"/>
        </w:rPr>
      </w:pPr>
    </w:p>
    <w:p w14:paraId="3497754E" w14:textId="77777777" w:rsidR="00941F6C" w:rsidRDefault="00000000">
      <w:pPr>
        <w:jc w:val="cente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114300" distR="114300" wp14:anchorId="46435789" wp14:editId="208205FA">
            <wp:extent cx="4679950" cy="4829175"/>
            <wp:effectExtent l="0" t="0" r="6350" b="9525"/>
            <wp:docPr id="13" name="图片 13" descr="SI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SI12"/>
                    <pic:cNvPicPr>
                      <a:picLocks noChangeAspect="1"/>
                    </pic:cNvPicPr>
                  </pic:nvPicPr>
                  <pic:blipFill>
                    <a:blip r:embed="rId10"/>
                    <a:stretch>
                      <a:fillRect/>
                    </a:stretch>
                  </pic:blipFill>
                  <pic:spPr>
                    <a:xfrm>
                      <a:off x="0" y="0"/>
                      <a:ext cx="4679950" cy="4829175"/>
                    </a:xfrm>
                    <a:prstGeom prst="rect">
                      <a:avLst/>
                    </a:prstGeom>
                  </pic:spPr>
                </pic:pic>
              </a:graphicData>
            </a:graphic>
          </wp:inline>
        </w:drawing>
      </w:r>
    </w:p>
    <w:p w14:paraId="317C07CE" w14:textId="77777777" w:rsidR="00941F6C" w:rsidRDefault="00941F6C">
      <w:pPr>
        <w:rPr>
          <w:rFonts w:ascii="Times New Roman" w:hAnsi="Times New Roman" w:cs="Times New Roman"/>
          <w:b/>
          <w:bCs/>
          <w:sz w:val="22"/>
          <w:szCs w:val="22"/>
        </w:rPr>
      </w:pPr>
    </w:p>
    <w:p w14:paraId="7E4434D6" w14:textId="77777777" w:rsidR="00941F6C" w:rsidRDefault="00000000">
      <w:pPr>
        <w:rPr>
          <w:rFonts w:ascii="Times New Roman" w:hAnsi="Times New Roman" w:cs="Times New Roman"/>
          <w:b/>
          <w:bCs/>
          <w:sz w:val="22"/>
          <w:szCs w:val="22"/>
        </w:rPr>
      </w:pPr>
      <w:r>
        <w:rPr>
          <w:rFonts w:ascii="Times New Roman" w:hAnsi="Times New Roman" w:cs="Times New Roman"/>
          <w:b/>
          <w:bCs/>
          <w:sz w:val="22"/>
          <w:szCs w:val="22"/>
        </w:rPr>
        <w:t>Supplementary Fig.</w:t>
      </w:r>
      <w:r>
        <w:rPr>
          <w:rFonts w:ascii="Times New Roman" w:hAnsi="Times New Roman" w:cs="Times New Roman" w:hint="eastAsia"/>
          <w:b/>
          <w:bCs/>
          <w:sz w:val="22"/>
          <w:szCs w:val="22"/>
        </w:rPr>
        <w:t>4</w:t>
      </w:r>
      <w:r>
        <w:rPr>
          <w:rFonts w:ascii="Times New Roman" w:hAnsi="Times New Roman" w:cs="Times New Roman"/>
          <w:b/>
          <w:bCs/>
          <w:sz w:val="22"/>
          <w:szCs w:val="22"/>
        </w:rPr>
        <w:t xml:space="preserve"> Nutrients in soils based on the data from</w:t>
      </w:r>
      <w:r>
        <w:rPr>
          <w:rFonts w:ascii="Times New Roman" w:hAnsi="Times New Roman" w:cs="Times New Roman"/>
          <w:b/>
          <w:bCs/>
          <w:sz w:val="24"/>
        </w:rPr>
        <w:t xml:space="preserve"> 315 papers.</w:t>
      </w:r>
      <w:r>
        <w:rPr>
          <w:rFonts w:ascii="Times New Roman" w:hAnsi="Times New Roman" w:cs="Times New Roman"/>
          <w:sz w:val="24"/>
        </w:rPr>
        <w:t xml:space="preserve"> (</w:t>
      </w:r>
      <w:r>
        <w:rPr>
          <w:rFonts w:ascii="Times New Roman" w:hAnsi="Times New Roman" w:cs="Times New Roman"/>
          <w:b/>
          <w:bCs/>
          <w:sz w:val="24"/>
        </w:rPr>
        <w:t>a</w:t>
      </w:r>
      <w:r>
        <w:rPr>
          <w:rFonts w:ascii="Times New Roman" w:hAnsi="Times New Roman" w:cs="Times New Roman"/>
          <w:sz w:val="24"/>
        </w:rPr>
        <w:t>) and (</w:t>
      </w:r>
      <w:r>
        <w:rPr>
          <w:rFonts w:ascii="Times New Roman" w:hAnsi="Times New Roman" w:cs="Times New Roman"/>
          <w:b/>
          <w:bCs/>
          <w:sz w:val="24"/>
        </w:rPr>
        <w:t>b</w:t>
      </w:r>
      <w:r>
        <w:rPr>
          <w:rFonts w:ascii="Times New Roman" w:hAnsi="Times New Roman" w:cs="Times New Roman"/>
          <w:sz w:val="24"/>
        </w:rPr>
        <w:t xml:space="preserve">) are the N and P in soils, respectively. </w:t>
      </w:r>
    </w:p>
    <w:p w14:paraId="19ABEF21" w14:textId="77777777" w:rsidR="00941F6C" w:rsidRDefault="00941F6C">
      <w:pPr>
        <w:jc w:val="center"/>
        <w:rPr>
          <w:rFonts w:ascii="Times New Roman" w:hAnsi="Times New Roman" w:cs="Times New Roman"/>
        </w:rPr>
      </w:pPr>
    </w:p>
    <w:p w14:paraId="7401825A" w14:textId="77777777" w:rsidR="00941F6C" w:rsidRDefault="00000000">
      <w:pPr>
        <w:rPr>
          <w:rFonts w:ascii="Times New Roman" w:hAnsi="Times New Roman" w:cs="Times New Roman"/>
        </w:rPr>
      </w:pPr>
      <w:r>
        <w:rPr>
          <w:rFonts w:ascii="Times New Roman" w:hAnsi="Times New Roman" w:cs="Times New Roman"/>
        </w:rPr>
        <w:br w:type="page"/>
      </w:r>
    </w:p>
    <w:p w14:paraId="78F2ADD4" w14:textId="77777777" w:rsidR="00941F6C" w:rsidRDefault="00000000">
      <w:pPr>
        <w:spacing w:line="360" w:lineRule="auto"/>
        <w:jc w:val="center"/>
        <w:rPr>
          <w:rFonts w:cs="Times New Roman"/>
          <w:sz w:val="24"/>
        </w:rPr>
      </w:pPr>
      <w:r>
        <w:rPr>
          <w:rFonts w:cs="Times New Roman" w:hint="eastAsia"/>
          <w:noProof/>
          <w:sz w:val="24"/>
        </w:rPr>
        <w:lastRenderedPageBreak/>
        <w:drawing>
          <wp:inline distT="0" distB="0" distL="114300" distR="114300" wp14:anchorId="372C0E2E" wp14:editId="3028C3B1">
            <wp:extent cx="4067810" cy="4679950"/>
            <wp:effectExtent l="0" t="0" r="1270" b="13970"/>
            <wp:docPr id="5" name="图片 5" descr="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
                    <pic:cNvPicPr>
                      <a:picLocks noChangeAspect="1"/>
                    </pic:cNvPicPr>
                  </pic:nvPicPr>
                  <pic:blipFill>
                    <a:blip r:embed="rId11"/>
                    <a:stretch>
                      <a:fillRect/>
                    </a:stretch>
                  </pic:blipFill>
                  <pic:spPr>
                    <a:xfrm>
                      <a:off x="0" y="0"/>
                      <a:ext cx="4067810" cy="4679950"/>
                    </a:xfrm>
                    <a:prstGeom prst="rect">
                      <a:avLst/>
                    </a:prstGeom>
                  </pic:spPr>
                </pic:pic>
              </a:graphicData>
            </a:graphic>
          </wp:inline>
        </w:drawing>
      </w:r>
    </w:p>
    <w:p w14:paraId="11039707" w14:textId="77777777" w:rsidR="00941F6C" w:rsidRDefault="00000000">
      <w:pPr>
        <w:rPr>
          <w:rFonts w:ascii="Times New Roman" w:eastAsia="宋体" w:hAnsi="Times New Roman" w:cs="Times New Roman"/>
          <w:b/>
          <w:bCs/>
          <w:sz w:val="24"/>
          <w:szCs w:val="32"/>
        </w:rPr>
      </w:pPr>
      <w:r>
        <w:rPr>
          <w:rFonts w:ascii="Times New Roman" w:hAnsi="Times New Roman" w:cs="Times New Roman"/>
          <w:b/>
          <w:bCs/>
          <w:sz w:val="22"/>
          <w:szCs w:val="22"/>
        </w:rPr>
        <w:t>Supplementary Fig.</w:t>
      </w:r>
      <w:r>
        <w:rPr>
          <w:rFonts w:ascii="Times New Roman" w:hAnsi="Times New Roman" w:cs="Times New Roman" w:hint="eastAsia"/>
          <w:b/>
          <w:bCs/>
          <w:sz w:val="22"/>
          <w:szCs w:val="22"/>
        </w:rPr>
        <w:t>5</w:t>
      </w:r>
      <w:r>
        <w:rPr>
          <w:rFonts w:ascii="Times New Roman" w:hAnsi="Times New Roman" w:cs="Times New Roman"/>
          <w:sz w:val="24"/>
        </w:rPr>
        <w:t xml:space="preserve"> </w:t>
      </w:r>
      <w:proofErr w:type="spellStart"/>
      <w:r>
        <w:rPr>
          <w:rFonts w:ascii="Times New Roman" w:hAnsi="Times New Roman" w:cs="Times New Roman"/>
          <w:b/>
          <w:bCs/>
          <w:sz w:val="24"/>
        </w:rPr>
        <w:t>Spatio</w:t>
      </w:r>
      <w:proofErr w:type="spellEnd"/>
      <w:r>
        <w:rPr>
          <w:rFonts w:ascii="Times New Roman" w:hAnsi="Times New Roman" w:cs="Times New Roman"/>
          <w:b/>
          <w:bCs/>
          <w:sz w:val="24"/>
        </w:rPr>
        <w:t xml:space="preserve">-temporal changes in </w:t>
      </w:r>
      <w:r>
        <w:rPr>
          <w:rFonts w:ascii="Times New Roman" w:eastAsia="宋体" w:hAnsi="Times New Roman" w:cs="Times New Roman"/>
          <w:b/>
          <w:bCs/>
          <w:sz w:val="24"/>
        </w:rPr>
        <w:t>temperature</w:t>
      </w:r>
      <w:r>
        <w:rPr>
          <w:rFonts w:ascii="Times New Roman" w:hAnsi="Times New Roman" w:cs="Times New Roman"/>
          <w:b/>
          <w:bCs/>
          <w:sz w:val="24"/>
        </w:rPr>
        <w:t xml:space="preserve"> and its relations with β decline</w:t>
      </w:r>
      <w:r>
        <w:rPr>
          <w:rFonts w:ascii="Times New Roman" w:eastAsia="serif" w:hAnsi="Times New Roman" w:cs="Times New Roman"/>
          <w:b/>
          <w:bCs/>
          <w:sz w:val="24"/>
          <w:shd w:val="clear" w:color="auto" w:fill="FFFFFF"/>
        </w:rPr>
        <w:t xml:space="preserve"> at </w:t>
      </w:r>
      <w:r>
        <w:rPr>
          <w:rFonts w:ascii="Times New Roman" w:eastAsia="宋体" w:hAnsi="Times New Roman" w:cs="Times New Roman"/>
          <w:b/>
          <w:bCs/>
          <w:sz w:val="24"/>
          <w:shd w:val="clear" w:color="auto" w:fill="FFFFFF"/>
        </w:rPr>
        <w:t xml:space="preserve">Northern Middle and High Latitudes </w:t>
      </w:r>
      <w:r>
        <w:rPr>
          <w:rFonts w:ascii="Times New Roman" w:eastAsia="serif" w:hAnsi="Times New Roman" w:cs="Times New Roman"/>
          <w:b/>
          <w:bCs/>
          <w:sz w:val="24"/>
          <w:shd w:val="clear" w:color="auto" w:fill="FFFFFF"/>
        </w:rPr>
        <w:t>during 1982</w:t>
      </w:r>
      <w:r>
        <w:rPr>
          <w:rFonts w:ascii="Times New Roman" w:hAnsi="Times New Roman" w:cs="Times New Roman"/>
          <w:sz w:val="22"/>
          <w:szCs w:val="22"/>
        </w:rPr>
        <w:t>–</w:t>
      </w:r>
      <w:r>
        <w:rPr>
          <w:rFonts w:ascii="Times New Roman" w:eastAsia="serif" w:hAnsi="Times New Roman" w:cs="Times New Roman"/>
          <w:b/>
          <w:bCs/>
          <w:sz w:val="24"/>
          <w:shd w:val="clear" w:color="auto" w:fill="FFFFFF"/>
        </w:rPr>
        <w:t>2015</w:t>
      </w:r>
      <w:r>
        <w:rPr>
          <w:rFonts w:ascii="Times New Roman" w:hAnsi="Times New Roman" w:cs="Times New Roman"/>
          <w:b/>
          <w:bCs/>
          <w:sz w:val="24"/>
        </w:rPr>
        <w:t>.</w:t>
      </w:r>
      <w:r>
        <w:rPr>
          <w:rFonts w:ascii="Times New Roman" w:eastAsia="宋体" w:hAnsi="Times New Roman" w:cs="Times New Roman"/>
          <w:b/>
          <w:bCs/>
          <w:sz w:val="24"/>
        </w:rPr>
        <w:t xml:space="preserve"> </w:t>
      </w:r>
      <w:r>
        <w:rPr>
          <w:rFonts w:ascii="Times New Roman" w:hAnsi="Times New Roman" w:cs="Times New Roman"/>
          <w:sz w:val="24"/>
        </w:rPr>
        <w:t>(</w:t>
      </w:r>
      <w:r>
        <w:rPr>
          <w:rFonts w:ascii="Times New Roman" w:eastAsia="宋体" w:hAnsi="Times New Roman" w:cs="Times New Roman"/>
          <w:b/>
          <w:bCs/>
          <w:sz w:val="24"/>
        </w:rPr>
        <w:t>a</w:t>
      </w:r>
      <w:r>
        <w:rPr>
          <w:rFonts w:ascii="Times New Roman" w:hAnsi="Times New Roman" w:cs="Times New Roman"/>
          <w:sz w:val="24"/>
        </w:rPr>
        <w:t xml:space="preserve">) </w:t>
      </w:r>
      <w:proofErr w:type="gramStart"/>
      <w:r>
        <w:rPr>
          <w:rFonts w:ascii="Times New Roman" w:hAnsi="Times New Roman" w:cs="Times New Roman"/>
          <w:sz w:val="24"/>
        </w:rPr>
        <w:t>is</w:t>
      </w:r>
      <w:proofErr w:type="gramEnd"/>
      <w:r>
        <w:rPr>
          <w:rFonts w:ascii="Times New Roman" w:hAnsi="Times New Roman" w:cs="Times New Roman"/>
          <w:sz w:val="24"/>
        </w:rPr>
        <w:t xml:space="preserve"> the linear relationships between the observation average </w:t>
      </w:r>
      <w:r>
        <w:rPr>
          <w:rFonts w:ascii="Times New Roman" w:eastAsia="宋体" w:hAnsi="Times New Roman" w:cs="Times New Roman"/>
          <w:sz w:val="24"/>
        </w:rPr>
        <w:t>temperature</w:t>
      </w:r>
      <w:r>
        <w:rPr>
          <w:rFonts w:ascii="Times New Roman" w:hAnsi="Times New Roman" w:cs="Times New Roman"/>
          <w:sz w:val="24"/>
        </w:rPr>
        <w:t xml:space="preserve"> anomaly with 15-year moving windows and the observation average β during 1982</w:t>
      </w:r>
      <w:r>
        <w:rPr>
          <w:rFonts w:ascii="Times New Roman" w:hAnsi="Times New Roman" w:cs="Times New Roman"/>
          <w:sz w:val="22"/>
          <w:szCs w:val="22"/>
        </w:rPr>
        <w:t>–</w:t>
      </w:r>
      <w:r>
        <w:rPr>
          <w:rFonts w:ascii="Times New Roman" w:hAnsi="Times New Roman" w:cs="Times New Roman"/>
          <w:sz w:val="24"/>
        </w:rPr>
        <w:t>2015.</w:t>
      </w:r>
      <w:r>
        <w:rPr>
          <w:rFonts w:ascii="Times New Roman" w:eastAsia="宋体" w:hAnsi="Times New Roman" w:cs="Times New Roman"/>
          <w:sz w:val="24"/>
          <w:shd w:val="clear" w:color="auto" w:fill="FFFFFF"/>
        </w:rPr>
        <w:t xml:space="preserve"> (</w:t>
      </w:r>
      <w:r>
        <w:rPr>
          <w:rFonts w:ascii="Times New Roman" w:eastAsia="宋体" w:hAnsi="Times New Roman" w:cs="Times New Roman"/>
          <w:b/>
          <w:bCs/>
          <w:sz w:val="24"/>
          <w:shd w:val="clear" w:color="auto" w:fill="FFFFFF"/>
        </w:rPr>
        <w:t>b</w:t>
      </w:r>
      <w:r>
        <w:rPr>
          <w:rFonts w:ascii="Times New Roman" w:eastAsia="宋体" w:hAnsi="Times New Roman" w:cs="Times New Roman"/>
          <w:sz w:val="24"/>
          <w:shd w:val="clear" w:color="auto" w:fill="FFFFFF"/>
        </w:rPr>
        <w:t xml:space="preserve">) </w:t>
      </w:r>
      <w:proofErr w:type="gramStart"/>
      <w:r>
        <w:rPr>
          <w:rFonts w:ascii="Times New Roman" w:eastAsia="宋体" w:hAnsi="Times New Roman" w:cs="Times New Roman"/>
          <w:sz w:val="24"/>
          <w:shd w:val="clear" w:color="auto" w:fill="FFFFFF"/>
        </w:rPr>
        <w:t>is</w:t>
      </w:r>
      <w:proofErr w:type="gramEnd"/>
      <w:r>
        <w:rPr>
          <w:rFonts w:ascii="Times New Roman" w:eastAsia="宋体" w:hAnsi="Times New Roman" w:cs="Times New Roman"/>
          <w:sz w:val="24"/>
          <w:shd w:val="clear" w:color="auto" w:fill="FFFFFF"/>
        </w:rPr>
        <w:t xml:space="preserve"> trends in the observed </w:t>
      </w:r>
      <w:r>
        <w:rPr>
          <w:rFonts w:ascii="Times New Roman" w:eastAsia="宋体" w:hAnsi="Times New Roman" w:cs="Times New Roman"/>
          <w:sz w:val="24"/>
        </w:rPr>
        <w:t>temperature</w:t>
      </w:r>
      <w:r>
        <w:rPr>
          <w:rFonts w:ascii="Times New Roman" w:eastAsia="宋体" w:hAnsi="Times New Roman" w:cs="Times New Roman"/>
          <w:sz w:val="24"/>
          <w:shd w:val="clear" w:color="auto" w:fill="FFFFFF"/>
        </w:rPr>
        <w:t xml:space="preserve"> from </w:t>
      </w:r>
      <w:r>
        <w:rPr>
          <w:rFonts w:ascii="Times New Roman" w:eastAsia="等线" w:hAnsi="Times New Roman" w:cs="Times New Roman"/>
          <w:sz w:val="24"/>
          <w:lang w:bidi="ar"/>
        </w:rPr>
        <w:t>HadCRUT4 for the period of 1982</w:t>
      </w:r>
      <w:r>
        <w:rPr>
          <w:rFonts w:ascii="Times New Roman" w:hAnsi="Times New Roman" w:cs="Times New Roman"/>
          <w:sz w:val="22"/>
          <w:szCs w:val="22"/>
        </w:rPr>
        <w:t>–</w:t>
      </w:r>
      <w:r>
        <w:rPr>
          <w:rFonts w:ascii="Times New Roman" w:eastAsia="等线" w:hAnsi="Times New Roman" w:cs="Times New Roman"/>
          <w:sz w:val="24"/>
          <w:lang w:bidi="ar"/>
        </w:rPr>
        <w:t>2015,</w:t>
      </w:r>
      <w:r>
        <w:rPr>
          <w:rFonts w:ascii="Times New Roman" w:eastAsia="宋体" w:hAnsi="Times New Roman" w:cs="Times New Roman"/>
          <w:sz w:val="24"/>
          <w:shd w:val="clear" w:color="auto" w:fill="FFFFFF"/>
        </w:rPr>
        <w:t xml:space="preserve"> </w:t>
      </w:r>
      <w:r>
        <w:rPr>
          <w:rFonts w:ascii="Times New Roman" w:eastAsia="等线" w:hAnsi="Times New Roman" w:cs="Times New Roman"/>
          <w:sz w:val="24"/>
          <w:lang w:bidi="ar"/>
        </w:rPr>
        <w:t xml:space="preserve">estimating by fitting linear regression to the </w:t>
      </w:r>
      <w:r>
        <w:rPr>
          <w:rFonts w:ascii="Times New Roman" w:eastAsia="宋体" w:hAnsi="Times New Roman" w:cs="Times New Roman"/>
          <w:sz w:val="24"/>
        </w:rPr>
        <w:t>temperature</w:t>
      </w:r>
      <w:r>
        <w:rPr>
          <w:rFonts w:ascii="Times New Roman" w:eastAsia="等线" w:hAnsi="Times New Roman" w:cs="Times New Roman"/>
          <w:sz w:val="24"/>
          <w:lang w:bidi="ar"/>
        </w:rPr>
        <w:t xml:space="preserve"> time series data in each pixel.</w:t>
      </w:r>
      <w:r>
        <w:rPr>
          <w:rFonts w:ascii="Times New Roman" w:eastAsia="宋体" w:hAnsi="Times New Roman" w:cs="Times New Roman"/>
          <w:sz w:val="24"/>
          <w:shd w:val="clear" w:color="auto" w:fill="FFFFFF"/>
        </w:rPr>
        <w:t xml:space="preserve"> (</w:t>
      </w:r>
      <w:r>
        <w:rPr>
          <w:rFonts w:ascii="Times New Roman" w:eastAsia="宋体" w:hAnsi="Times New Roman" w:cs="Times New Roman"/>
          <w:b/>
          <w:bCs/>
          <w:sz w:val="24"/>
          <w:shd w:val="clear" w:color="auto" w:fill="FFFFFF"/>
        </w:rPr>
        <w:t>c</w:t>
      </w:r>
      <w:r>
        <w:rPr>
          <w:rFonts w:ascii="Times New Roman" w:eastAsia="宋体" w:hAnsi="Times New Roman" w:cs="Times New Roman"/>
          <w:sz w:val="24"/>
          <w:shd w:val="clear" w:color="auto" w:fill="FFFFFF"/>
        </w:rPr>
        <w:t xml:space="preserve">) </w:t>
      </w:r>
      <w:proofErr w:type="gramStart"/>
      <w:r>
        <w:rPr>
          <w:rFonts w:ascii="Times New Roman" w:eastAsia="宋体" w:hAnsi="Times New Roman" w:cs="Times New Roman"/>
          <w:sz w:val="24"/>
          <w:shd w:val="clear" w:color="auto" w:fill="FFFFFF"/>
        </w:rPr>
        <w:t>is</w:t>
      </w:r>
      <w:proofErr w:type="gramEnd"/>
      <w:r>
        <w:rPr>
          <w:rFonts w:ascii="Times New Roman" w:eastAsia="宋体" w:hAnsi="Times New Roman" w:cs="Times New Roman"/>
          <w:sz w:val="24"/>
          <w:shd w:val="clear" w:color="auto" w:fill="FFFFFF"/>
        </w:rPr>
        <w:t xml:space="preserve"> the correlation coefficients (R) for the linear regression relationships between the observed </w:t>
      </w:r>
      <w:r>
        <w:rPr>
          <w:rFonts w:ascii="Times New Roman" w:eastAsia="宋体" w:hAnsi="Times New Roman" w:cs="Times New Roman"/>
          <w:sz w:val="24"/>
        </w:rPr>
        <w:t>temperature</w:t>
      </w:r>
      <w:r>
        <w:rPr>
          <w:rFonts w:ascii="Times New Roman" w:eastAsia="宋体" w:hAnsi="Times New Roman" w:cs="Times New Roman"/>
          <w:sz w:val="24"/>
          <w:shd w:val="clear" w:color="auto" w:fill="FFFFFF"/>
        </w:rPr>
        <w:t xml:space="preserve"> from </w:t>
      </w:r>
      <w:r>
        <w:rPr>
          <w:rFonts w:ascii="Times New Roman" w:eastAsia="等线" w:hAnsi="Times New Roman" w:cs="Times New Roman"/>
          <w:sz w:val="24"/>
          <w:lang w:bidi="ar"/>
        </w:rPr>
        <w:t>HadCRUT4 and the observation average β during 1982</w:t>
      </w:r>
      <w:r>
        <w:rPr>
          <w:rFonts w:ascii="Times New Roman" w:hAnsi="Times New Roman" w:cs="Times New Roman"/>
          <w:sz w:val="22"/>
          <w:szCs w:val="22"/>
        </w:rPr>
        <w:t>–</w:t>
      </w:r>
      <w:r>
        <w:rPr>
          <w:rFonts w:ascii="Times New Roman" w:eastAsia="等线" w:hAnsi="Times New Roman" w:cs="Times New Roman"/>
          <w:sz w:val="24"/>
          <w:lang w:bidi="ar"/>
        </w:rPr>
        <w:t>2015.</w:t>
      </w:r>
      <w:r>
        <w:rPr>
          <w:rFonts w:ascii="Times New Roman" w:eastAsia="宋体" w:hAnsi="Times New Roman" w:cs="Times New Roman" w:hint="eastAsia"/>
          <w:sz w:val="24"/>
          <w:shd w:val="clear" w:color="auto" w:fill="FFFFFF"/>
        </w:rPr>
        <w:t xml:space="preserve"> </w:t>
      </w:r>
      <w:r>
        <w:rPr>
          <w:rFonts w:ascii="Times New Roman" w:hAnsi="Times New Roman" w:cs="Times New Roman" w:hint="eastAsia"/>
          <w:sz w:val="22"/>
          <w:szCs w:val="22"/>
        </w:rPr>
        <w:t>The regions with oblique lines represent a significant trend (</w:t>
      </w:r>
      <w:r>
        <w:rPr>
          <w:rFonts w:ascii="Times New Roman" w:hAnsi="Times New Roman" w:cs="Times New Roman" w:hint="eastAsia"/>
          <w:i/>
          <w:iCs/>
          <w:sz w:val="22"/>
          <w:szCs w:val="22"/>
        </w:rPr>
        <w:t>p</w:t>
      </w:r>
      <w:r>
        <w:rPr>
          <w:rFonts w:ascii="Times New Roman" w:hAnsi="Times New Roman" w:cs="Times New Roman" w:hint="eastAsia"/>
          <w:sz w:val="22"/>
          <w:szCs w:val="22"/>
        </w:rPr>
        <w:t>&lt;0.05).</w:t>
      </w:r>
    </w:p>
    <w:sectPr w:rsidR="00941F6C">
      <w:pgSz w:w="12240" w:h="15840"/>
      <w:pgMar w:top="1440" w:right="1080" w:bottom="1440" w:left="108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CB342B" w14:textId="77777777" w:rsidR="00160ABA" w:rsidRDefault="00160ABA" w:rsidP="00326C3A">
      <w:r>
        <w:separator/>
      </w:r>
    </w:p>
  </w:endnote>
  <w:endnote w:type="continuationSeparator" w:id="0">
    <w:p w14:paraId="0FE7C266" w14:textId="77777777" w:rsidR="00160ABA" w:rsidRDefault="00160ABA" w:rsidP="00326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default"/>
    <w:sig w:usb0="00000000" w:usb1="00000000" w:usb2="00000000" w:usb3="00000000" w:csb0="0000019F" w:csb1="00000000"/>
  </w:font>
  <w:font w:name="serif">
    <w:altName w:val="ESRI AMFM Electric"/>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427F4C" w14:textId="77777777" w:rsidR="00160ABA" w:rsidRDefault="00160ABA" w:rsidP="00326C3A">
      <w:r>
        <w:separator/>
      </w:r>
    </w:p>
  </w:footnote>
  <w:footnote w:type="continuationSeparator" w:id="0">
    <w:p w14:paraId="1032AD23" w14:textId="77777777" w:rsidR="00160ABA" w:rsidRDefault="00160ABA" w:rsidP="00326C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gwNTY4YzVlYjNlMzY0N2IzMmI1YzUzM2VjYjcwZGUifQ=="/>
  </w:docVars>
  <w:rsids>
    <w:rsidRoot w:val="00582599"/>
    <w:rsid w:val="000C3422"/>
    <w:rsid w:val="00160ABA"/>
    <w:rsid w:val="0016375A"/>
    <w:rsid w:val="00326C3A"/>
    <w:rsid w:val="00355776"/>
    <w:rsid w:val="003E39A6"/>
    <w:rsid w:val="00582599"/>
    <w:rsid w:val="005951CF"/>
    <w:rsid w:val="008A3013"/>
    <w:rsid w:val="008D554E"/>
    <w:rsid w:val="00941F6C"/>
    <w:rsid w:val="00A579E9"/>
    <w:rsid w:val="00A637C0"/>
    <w:rsid w:val="00C228F4"/>
    <w:rsid w:val="00D70C56"/>
    <w:rsid w:val="00EA55B0"/>
    <w:rsid w:val="010C7B4B"/>
    <w:rsid w:val="01177C87"/>
    <w:rsid w:val="01184A06"/>
    <w:rsid w:val="011F1DDD"/>
    <w:rsid w:val="01271D65"/>
    <w:rsid w:val="01466EA6"/>
    <w:rsid w:val="01C054C9"/>
    <w:rsid w:val="01C379C2"/>
    <w:rsid w:val="01C57452"/>
    <w:rsid w:val="020B18E1"/>
    <w:rsid w:val="02170BC4"/>
    <w:rsid w:val="021C6DEC"/>
    <w:rsid w:val="023343BF"/>
    <w:rsid w:val="02406E3B"/>
    <w:rsid w:val="02666E59"/>
    <w:rsid w:val="02944DF3"/>
    <w:rsid w:val="02B50825"/>
    <w:rsid w:val="02E427DF"/>
    <w:rsid w:val="0311076B"/>
    <w:rsid w:val="03115378"/>
    <w:rsid w:val="03170E4E"/>
    <w:rsid w:val="03216D34"/>
    <w:rsid w:val="033A1D52"/>
    <w:rsid w:val="033B0E13"/>
    <w:rsid w:val="03462E05"/>
    <w:rsid w:val="03554CE3"/>
    <w:rsid w:val="035B1B0D"/>
    <w:rsid w:val="037742E2"/>
    <w:rsid w:val="03AD5D66"/>
    <w:rsid w:val="03CD7B37"/>
    <w:rsid w:val="03CF1B71"/>
    <w:rsid w:val="03ED13D1"/>
    <w:rsid w:val="040B37E6"/>
    <w:rsid w:val="046B2027"/>
    <w:rsid w:val="046C171D"/>
    <w:rsid w:val="046F7C97"/>
    <w:rsid w:val="04731809"/>
    <w:rsid w:val="04AC3747"/>
    <w:rsid w:val="04E04841"/>
    <w:rsid w:val="04E43336"/>
    <w:rsid w:val="04ED5D77"/>
    <w:rsid w:val="050121E8"/>
    <w:rsid w:val="05061E5D"/>
    <w:rsid w:val="05066486"/>
    <w:rsid w:val="058D5513"/>
    <w:rsid w:val="059F6371"/>
    <w:rsid w:val="05AD6BD9"/>
    <w:rsid w:val="05E70C35"/>
    <w:rsid w:val="05F916F6"/>
    <w:rsid w:val="0610115E"/>
    <w:rsid w:val="063F0EF2"/>
    <w:rsid w:val="069707FA"/>
    <w:rsid w:val="06BB2658"/>
    <w:rsid w:val="06E33C5E"/>
    <w:rsid w:val="06F01F22"/>
    <w:rsid w:val="071E695B"/>
    <w:rsid w:val="072D0EA5"/>
    <w:rsid w:val="07413E12"/>
    <w:rsid w:val="077D7DF4"/>
    <w:rsid w:val="07844A24"/>
    <w:rsid w:val="078B2D00"/>
    <w:rsid w:val="07A37272"/>
    <w:rsid w:val="07C43190"/>
    <w:rsid w:val="07D25B86"/>
    <w:rsid w:val="07EC2E78"/>
    <w:rsid w:val="07F238EF"/>
    <w:rsid w:val="08126081"/>
    <w:rsid w:val="08274BDA"/>
    <w:rsid w:val="08614485"/>
    <w:rsid w:val="08763273"/>
    <w:rsid w:val="08830BE4"/>
    <w:rsid w:val="088B3F91"/>
    <w:rsid w:val="08B05DB1"/>
    <w:rsid w:val="0907439B"/>
    <w:rsid w:val="091C6259"/>
    <w:rsid w:val="09313B11"/>
    <w:rsid w:val="093D1CC1"/>
    <w:rsid w:val="09437B3D"/>
    <w:rsid w:val="094D07B9"/>
    <w:rsid w:val="094E2F2D"/>
    <w:rsid w:val="09677864"/>
    <w:rsid w:val="09855A24"/>
    <w:rsid w:val="09AF7AF5"/>
    <w:rsid w:val="09F13366"/>
    <w:rsid w:val="0A1D45F8"/>
    <w:rsid w:val="0A430634"/>
    <w:rsid w:val="0A4532AD"/>
    <w:rsid w:val="0A5A278A"/>
    <w:rsid w:val="0A5E527F"/>
    <w:rsid w:val="0A635B72"/>
    <w:rsid w:val="0A644848"/>
    <w:rsid w:val="0A834850"/>
    <w:rsid w:val="0A965A0E"/>
    <w:rsid w:val="0AA61133"/>
    <w:rsid w:val="0AB3218C"/>
    <w:rsid w:val="0ADB16FA"/>
    <w:rsid w:val="0AF56AA8"/>
    <w:rsid w:val="0B055E01"/>
    <w:rsid w:val="0B201D1D"/>
    <w:rsid w:val="0B641135"/>
    <w:rsid w:val="0B72712F"/>
    <w:rsid w:val="0B743033"/>
    <w:rsid w:val="0BCE452E"/>
    <w:rsid w:val="0BD26BC6"/>
    <w:rsid w:val="0BDF66AE"/>
    <w:rsid w:val="0C057918"/>
    <w:rsid w:val="0C407732"/>
    <w:rsid w:val="0C69118A"/>
    <w:rsid w:val="0C955E59"/>
    <w:rsid w:val="0CD63C50"/>
    <w:rsid w:val="0CEF3AC5"/>
    <w:rsid w:val="0CF96BB7"/>
    <w:rsid w:val="0D5979CC"/>
    <w:rsid w:val="0D7464FC"/>
    <w:rsid w:val="0DB92458"/>
    <w:rsid w:val="0DFE04C7"/>
    <w:rsid w:val="0E134A90"/>
    <w:rsid w:val="0E2751CC"/>
    <w:rsid w:val="0E284206"/>
    <w:rsid w:val="0E3F0797"/>
    <w:rsid w:val="0E4161F9"/>
    <w:rsid w:val="0E5B61E5"/>
    <w:rsid w:val="0E671307"/>
    <w:rsid w:val="0ED251A5"/>
    <w:rsid w:val="0ED929F4"/>
    <w:rsid w:val="0F092842"/>
    <w:rsid w:val="0F117D92"/>
    <w:rsid w:val="0F3002FE"/>
    <w:rsid w:val="0F4F7B79"/>
    <w:rsid w:val="0F6D113F"/>
    <w:rsid w:val="0F6D23C0"/>
    <w:rsid w:val="0F8A2CAB"/>
    <w:rsid w:val="0F933FC9"/>
    <w:rsid w:val="0FA87A7C"/>
    <w:rsid w:val="0FD35F46"/>
    <w:rsid w:val="0FDD48F9"/>
    <w:rsid w:val="0FE1556E"/>
    <w:rsid w:val="10175478"/>
    <w:rsid w:val="1031487E"/>
    <w:rsid w:val="104D541A"/>
    <w:rsid w:val="10594109"/>
    <w:rsid w:val="107100B3"/>
    <w:rsid w:val="1071331B"/>
    <w:rsid w:val="10891235"/>
    <w:rsid w:val="108F7372"/>
    <w:rsid w:val="109440AE"/>
    <w:rsid w:val="10953AC3"/>
    <w:rsid w:val="109E5F64"/>
    <w:rsid w:val="10AA77BC"/>
    <w:rsid w:val="10B946A5"/>
    <w:rsid w:val="10CC4BAB"/>
    <w:rsid w:val="10F6253B"/>
    <w:rsid w:val="1104028D"/>
    <w:rsid w:val="1110607D"/>
    <w:rsid w:val="114A4C5E"/>
    <w:rsid w:val="11625F1D"/>
    <w:rsid w:val="11784001"/>
    <w:rsid w:val="119232F3"/>
    <w:rsid w:val="11A80F7A"/>
    <w:rsid w:val="11BC3F88"/>
    <w:rsid w:val="11E12449"/>
    <w:rsid w:val="11EA47FA"/>
    <w:rsid w:val="11ED1D6C"/>
    <w:rsid w:val="11EE5271"/>
    <w:rsid w:val="11F76788"/>
    <w:rsid w:val="1221531B"/>
    <w:rsid w:val="12261A77"/>
    <w:rsid w:val="12320909"/>
    <w:rsid w:val="124F2505"/>
    <w:rsid w:val="125D4B4E"/>
    <w:rsid w:val="1267406F"/>
    <w:rsid w:val="12B13A9A"/>
    <w:rsid w:val="12C97634"/>
    <w:rsid w:val="12E31950"/>
    <w:rsid w:val="130D64EE"/>
    <w:rsid w:val="132C0F0B"/>
    <w:rsid w:val="13422357"/>
    <w:rsid w:val="13CC535A"/>
    <w:rsid w:val="13E4123A"/>
    <w:rsid w:val="13F51507"/>
    <w:rsid w:val="14042C35"/>
    <w:rsid w:val="141051D2"/>
    <w:rsid w:val="141C3B16"/>
    <w:rsid w:val="14295D76"/>
    <w:rsid w:val="143409BB"/>
    <w:rsid w:val="145A05FB"/>
    <w:rsid w:val="146B4EBB"/>
    <w:rsid w:val="147600CB"/>
    <w:rsid w:val="14817205"/>
    <w:rsid w:val="148A3686"/>
    <w:rsid w:val="149B6361"/>
    <w:rsid w:val="149B6AD2"/>
    <w:rsid w:val="149C0442"/>
    <w:rsid w:val="14D32FED"/>
    <w:rsid w:val="14D35B9A"/>
    <w:rsid w:val="14D458F4"/>
    <w:rsid w:val="14FD78B7"/>
    <w:rsid w:val="151D2BC5"/>
    <w:rsid w:val="15402654"/>
    <w:rsid w:val="15593B51"/>
    <w:rsid w:val="158C029A"/>
    <w:rsid w:val="15A24402"/>
    <w:rsid w:val="15E01AFF"/>
    <w:rsid w:val="1653220D"/>
    <w:rsid w:val="165F4B88"/>
    <w:rsid w:val="166664AC"/>
    <w:rsid w:val="16721D0A"/>
    <w:rsid w:val="168F6AD1"/>
    <w:rsid w:val="169C11F3"/>
    <w:rsid w:val="16BE416E"/>
    <w:rsid w:val="16C038FE"/>
    <w:rsid w:val="16D819E9"/>
    <w:rsid w:val="16E87052"/>
    <w:rsid w:val="16EB54BA"/>
    <w:rsid w:val="16F0112E"/>
    <w:rsid w:val="17394A69"/>
    <w:rsid w:val="175C23A4"/>
    <w:rsid w:val="17612877"/>
    <w:rsid w:val="176D6215"/>
    <w:rsid w:val="17A736D1"/>
    <w:rsid w:val="17C501D9"/>
    <w:rsid w:val="18142DD1"/>
    <w:rsid w:val="183317AA"/>
    <w:rsid w:val="18401AAA"/>
    <w:rsid w:val="1857650E"/>
    <w:rsid w:val="186D02D5"/>
    <w:rsid w:val="1875053E"/>
    <w:rsid w:val="189963C0"/>
    <w:rsid w:val="18AB5C9A"/>
    <w:rsid w:val="18DB2F9A"/>
    <w:rsid w:val="19061445"/>
    <w:rsid w:val="19137B11"/>
    <w:rsid w:val="19161668"/>
    <w:rsid w:val="192836CA"/>
    <w:rsid w:val="19472827"/>
    <w:rsid w:val="1947312E"/>
    <w:rsid w:val="19802DCF"/>
    <w:rsid w:val="198D50B0"/>
    <w:rsid w:val="198F484F"/>
    <w:rsid w:val="19A80DF1"/>
    <w:rsid w:val="19B040D4"/>
    <w:rsid w:val="19B765A0"/>
    <w:rsid w:val="19B9505C"/>
    <w:rsid w:val="19EB34E8"/>
    <w:rsid w:val="19F008CA"/>
    <w:rsid w:val="1A0224F4"/>
    <w:rsid w:val="1A0C505C"/>
    <w:rsid w:val="1A21402A"/>
    <w:rsid w:val="1A391FA9"/>
    <w:rsid w:val="1A5F47C7"/>
    <w:rsid w:val="1A85275B"/>
    <w:rsid w:val="1A9B58BB"/>
    <w:rsid w:val="1AA575F0"/>
    <w:rsid w:val="1AC008F2"/>
    <w:rsid w:val="1AE153E5"/>
    <w:rsid w:val="1AF80BF2"/>
    <w:rsid w:val="1B123E92"/>
    <w:rsid w:val="1B6E33B7"/>
    <w:rsid w:val="1BB87FDD"/>
    <w:rsid w:val="1BDA367F"/>
    <w:rsid w:val="1BDC7490"/>
    <w:rsid w:val="1C0F654B"/>
    <w:rsid w:val="1C2D1DE6"/>
    <w:rsid w:val="1C6E0C97"/>
    <w:rsid w:val="1C715980"/>
    <w:rsid w:val="1C7607A5"/>
    <w:rsid w:val="1C8644DC"/>
    <w:rsid w:val="1C8D7DEF"/>
    <w:rsid w:val="1CD472D8"/>
    <w:rsid w:val="1CFB7764"/>
    <w:rsid w:val="1D215F02"/>
    <w:rsid w:val="1D261DC8"/>
    <w:rsid w:val="1D3041D9"/>
    <w:rsid w:val="1D590677"/>
    <w:rsid w:val="1D810713"/>
    <w:rsid w:val="1DA10E13"/>
    <w:rsid w:val="1DB761EE"/>
    <w:rsid w:val="1DC1146F"/>
    <w:rsid w:val="1DD365E6"/>
    <w:rsid w:val="1E047410"/>
    <w:rsid w:val="1E2423E7"/>
    <w:rsid w:val="1E507C59"/>
    <w:rsid w:val="1E7F1FAA"/>
    <w:rsid w:val="1E8001E8"/>
    <w:rsid w:val="1E9B0878"/>
    <w:rsid w:val="1EBC1C9F"/>
    <w:rsid w:val="1F1145D6"/>
    <w:rsid w:val="1F6A75D0"/>
    <w:rsid w:val="1F905940"/>
    <w:rsid w:val="1FC02015"/>
    <w:rsid w:val="1FD0234A"/>
    <w:rsid w:val="1FDE60FC"/>
    <w:rsid w:val="1FF03621"/>
    <w:rsid w:val="1FFC2FBA"/>
    <w:rsid w:val="202220F1"/>
    <w:rsid w:val="20700A57"/>
    <w:rsid w:val="20B522FC"/>
    <w:rsid w:val="20E64142"/>
    <w:rsid w:val="20FA415F"/>
    <w:rsid w:val="21202604"/>
    <w:rsid w:val="21453458"/>
    <w:rsid w:val="216F6A0E"/>
    <w:rsid w:val="21915854"/>
    <w:rsid w:val="21A21752"/>
    <w:rsid w:val="21E641A9"/>
    <w:rsid w:val="21F573D2"/>
    <w:rsid w:val="222A3BA2"/>
    <w:rsid w:val="222C0241"/>
    <w:rsid w:val="22432E77"/>
    <w:rsid w:val="22781E3A"/>
    <w:rsid w:val="22C15077"/>
    <w:rsid w:val="22C64C45"/>
    <w:rsid w:val="22D018F5"/>
    <w:rsid w:val="22E20060"/>
    <w:rsid w:val="22F4650D"/>
    <w:rsid w:val="22F54967"/>
    <w:rsid w:val="22F826C9"/>
    <w:rsid w:val="23121D24"/>
    <w:rsid w:val="23280C1D"/>
    <w:rsid w:val="2336572A"/>
    <w:rsid w:val="233963E6"/>
    <w:rsid w:val="2353246C"/>
    <w:rsid w:val="23543565"/>
    <w:rsid w:val="23554228"/>
    <w:rsid w:val="236111B3"/>
    <w:rsid w:val="236B613C"/>
    <w:rsid w:val="238D42A1"/>
    <w:rsid w:val="2407183F"/>
    <w:rsid w:val="24572F56"/>
    <w:rsid w:val="245C79DF"/>
    <w:rsid w:val="245E334E"/>
    <w:rsid w:val="2462039E"/>
    <w:rsid w:val="249850FA"/>
    <w:rsid w:val="24B41DEB"/>
    <w:rsid w:val="24DD1A49"/>
    <w:rsid w:val="251243F7"/>
    <w:rsid w:val="254C1257"/>
    <w:rsid w:val="25837044"/>
    <w:rsid w:val="259573E7"/>
    <w:rsid w:val="25A15164"/>
    <w:rsid w:val="25A22C9D"/>
    <w:rsid w:val="25C73AD6"/>
    <w:rsid w:val="25EC6968"/>
    <w:rsid w:val="26247009"/>
    <w:rsid w:val="26277DAB"/>
    <w:rsid w:val="262838C1"/>
    <w:rsid w:val="26484EC7"/>
    <w:rsid w:val="265D5162"/>
    <w:rsid w:val="266809E5"/>
    <w:rsid w:val="26763401"/>
    <w:rsid w:val="26D539ED"/>
    <w:rsid w:val="26F508C0"/>
    <w:rsid w:val="270A4132"/>
    <w:rsid w:val="272B4CE3"/>
    <w:rsid w:val="27430E08"/>
    <w:rsid w:val="274B1DB8"/>
    <w:rsid w:val="27530193"/>
    <w:rsid w:val="2761287C"/>
    <w:rsid w:val="278B11A2"/>
    <w:rsid w:val="279C2557"/>
    <w:rsid w:val="279E3ED0"/>
    <w:rsid w:val="27A26E71"/>
    <w:rsid w:val="27F022A2"/>
    <w:rsid w:val="280A72D4"/>
    <w:rsid w:val="286C6EC9"/>
    <w:rsid w:val="28765274"/>
    <w:rsid w:val="28856290"/>
    <w:rsid w:val="288E2D48"/>
    <w:rsid w:val="28A14195"/>
    <w:rsid w:val="28B65910"/>
    <w:rsid w:val="28C06F5D"/>
    <w:rsid w:val="28D61A77"/>
    <w:rsid w:val="28EF59F7"/>
    <w:rsid w:val="29063DBF"/>
    <w:rsid w:val="29111455"/>
    <w:rsid w:val="291F3950"/>
    <w:rsid w:val="295706C2"/>
    <w:rsid w:val="297E4ED8"/>
    <w:rsid w:val="299031EC"/>
    <w:rsid w:val="299F0AF7"/>
    <w:rsid w:val="29BA7D66"/>
    <w:rsid w:val="29C751D7"/>
    <w:rsid w:val="29E37801"/>
    <w:rsid w:val="2A042D54"/>
    <w:rsid w:val="2A2A1244"/>
    <w:rsid w:val="2A2C639B"/>
    <w:rsid w:val="2A365D28"/>
    <w:rsid w:val="2A3F00B9"/>
    <w:rsid w:val="2A5A7E37"/>
    <w:rsid w:val="2A6121BA"/>
    <w:rsid w:val="2A8263C6"/>
    <w:rsid w:val="2A8B33A8"/>
    <w:rsid w:val="2A956B06"/>
    <w:rsid w:val="2A9F065C"/>
    <w:rsid w:val="2AA0168B"/>
    <w:rsid w:val="2AE92FA7"/>
    <w:rsid w:val="2AF50D14"/>
    <w:rsid w:val="2AFD4875"/>
    <w:rsid w:val="2B056EF0"/>
    <w:rsid w:val="2B1008F6"/>
    <w:rsid w:val="2B1D6F37"/>
    <w:rsid w:val="2B3167B0"/>
    <w:rsid w:val="2B7372F0"/>
    <w:rsid w:val="2B977E81"/>
    <w:rsid w:val="2B9D1073"/>
    <w:rsid w:val="2BB86738"/>
    <w:rsid w:val="2BC82410"/>
    <w:rsid w:val="2BC960F4"/>
    <w:rsid w:val="2BD1498A"/>
    <w:rsid w:val="2BD70CFF"/>
    <w:rsid w:val="2BF05C96"/>
    <w:rsid w:val="2C03548D"/>
    <w:rsid w:val="2C0C06BD"/>
    <w:rsid w:val="2C472F30"/>
    <w:rsid w:val="2C531170"/>
    <w:rsid w:val="2C8C2FB4"/>
    <w:rsid w:val="2C904E39"/>
    <w:rsid w:val="2C93787F"/>
    <w:rsid w:val="2C9C318D"/>
    <w:rsid w:val="2CA75537"/>
    <w:rsid w:val="2D0913B0"/>
    <w:rsid w:val="2D151F20"/>
    <w:rsid w:val="2D3C704A"/>
    <w:rsid w:val="2D8C7A2C"/>
    <w:rsid w:val="2DC84C27"/>
    <w:rsid w:val="2DFB13ED"/>
    <w:rsid w:val="2E0F0F14"/>
    <w:rsid w:val="2E5F294D"/>
    <w:rsid w:val="2E6017A9"/>
    <w:rsid w:val="2E7021F8"/>
    <w:rsid w:val="2E731539"/>
    <w:rsid w:val="2E8F0B46"/>
    <w:rsid w:val="2ED7340A"/>
    <w:rsid w:val="2EE818C2"/>
    <w:rsid w:val="2F221918"/>
    <w:rsid w:val="2F2F52A4"/>
    <w:rsid w:val="2F3D3FD4"/>
    <w:rsid w:val="2F5A58A7"/>
    <w:rsid w:val="2F5F3DA5"/>
    <w:rsid w:val="2F634711"/>
    <w:rsid w:val="2F716E86"/>
    <w:rsid w:val="2F7E7FE7"/>
    <w:rsid w:val="2FB82B57"/>
    <w:rsid w:val="2FDB5F5D"/>
    <w:rsid w:val="2FE91382"/>
    <w:rsid w:val="3019623E"/>
    <w:rsid w:val="303923A3"/>
    <w:rsid w:val="304954BD"/>
    <w:rsid w:val="305209AC"/>
    <w:rsid w:val="30530788"/>
    <w:rsid w:val="30934EF7"/>
    <w:rsid w:val="30C81FB5"/>
    <w:rsid w:val="30CE7639"/>
    <w:rsid w:val="30D95ED8"/>
    <w:rsid w:val="30DF2091"/>
    <w:rsid w:val="31145190"/>
    <w:rsid w:val="312A6E4B"/>
    <w:rsid w:val="314E6EC7"/>
    <w:rsid w:val="31560F93"/>
    <w:rsid w:val="315B4182"/>
    <w:rsid w:val="31BB65A3"/>
    <w:rsid w:val="31C23C2A"/>
    <w:rsid w:val="31D35E82"/>
    <w:rsid w:val="31D503D4"/>
    <w:rsid w:val="31E22108"/>
    <w:rsid w:val="31F2254D"/>
    <w:rsid w:val="31F37BC9"/>
    <w:rsid w:val="32020A1A"/>
    <w:rsid w:val="32141F13"/>
    <w:rsid w:val="321E1CD8"/>
    <w:rsid w:val="3244065F"/>
    <w:rsid w:val="32C25D3B"/>
    <w:rsid w:val="32C610D8"/>
    <w:rsid w:val="32F12805"/>
    <w:rsid w:val="33395340"/>
    <w:rsid w:val="33673783"/>
    <w:rsid w:val="336B0581"/>
    <w:rsid w:val="33853F49"/>
    <w:rsid w:val="33AF328B"/>
    <w:rsid w:val="33B30BA8"/>
    <w:rsid w:val="33CD651C"/>
    <w:rsid w:val="33D2232F"/>
    <w:rsid w:val="33E8206E"/>
    <w:rsid w:val="33EC375A"/>
    <w:rsid w:val="33FD3988"/>
    <w:rsid w:val="340D2286"/>
    <w:rsid w:val="34135F67"/>
    <w:rsid w:val="342D3F1B"/>
    <w:rsid w:val="345D3FCA"/>
    <w:rsid w:val="345F7D08"/>
    <w:rsid w:val="346D4C51"/>
    <w:rsid w:val="347B1C1C"/>
    <w:rsid w:val="347E07A6"/>
    <w:rsid w:val="34AA6A3F"/>
    <w:rsid w:val="34BA4059"/>
    <w:rsid w:val="34C671E7"/>
    <w:rsid w:val="34C96081"/>
    <w:rsid w:val="34F53792"/>
    <w:rsid w:val="350E7F9C"/>
    <w:rsid w:val="35105735"/>
    <w:rsid w:val="35351CC3"/>
    <w:rsid w:val="353B37A9"/>
    <w:rsid w:val="353F4A3D"/>
    <w:rsid w:val="35482D24"/>
    <w:rsid w:val="354937BB"/>
    <w:rsid w:val="35577FC2"/>
    <w:rsid w:val="35583E7C"/>
    <w:rsid w:val="35693253"/>
    <w:rsid w:val="35711B88"/>
    <w:rsid w:val="35914971"/>
    <w:rsid w:val="35B61A3B"/>
    <w:rsid w:val="35E46FE9"/>
    <w:rsid w:val="35F95D21"/>
    <w:rsid w:val="362E16B8"/>
    <w:rsid w:val="3639146A"/>
    <w:rsid w:val="3648768E"/>
    <w:rsid w:val="364C623A"/>
    <w:rsid w:val="36631E73"/>
    <w:rsid w:val="367566A1"/>
    <w:rsid w:val="368543D8"/>
    <w:rsid w:val="368F6B2B"/>
    <w:rsid w:val="36AC7EF4"/>
    <w:rsid w:val="36AF640D"/>
    <w:rsid w:val="36C36EA6"/>
    <w:rsid w:val="36DA1B8F"/>
    <w:rsid w:val="37067B84"/>
    <w:rsid w:val="37163D0D"/>
    <w:rsid w:val="377A22CA"/>
    <w:rsid w:val="379972A0"/>
    <w:rsid w:val="37A83AFC"/>
    <w:rsid w:val="37E43783"/>
    <w:rsid w:val="37E45178"/>
    <w:rsid w:val="38066356"/>
    <w:rsid w:val="38091645"/>
    <w:rsid w:val="382551CB"/>
    <w:rsid w:val="38393740"/>
    <w:rsid w:val="387B5DA6"/>
    <w:rsid w:val="389500B7"/>
    <w:rsid w:val="38A620A2"/>
    <w:rsid w:val="38AD0645"/>
    <w:rsid w:val="38C204D1"/>
    <w:rsid w:val="38E2638C"/>
    <w:rsid w:val="39495F6F"/>
    <w:rsid w:val="399023A6"/>
    <w:rsid w:val="399B0908"/>
    <w:rsid w:val="39B44268"/>
    <w:rsid w:val="39BE0570"/>
    <w:rsid w:val="39C86421"/>
    <w:rsid w:val="39FA5F7C"/>
    <w:rsid w:val="3A003B55"/>
    <w:rsid w:val="3A106B3F"/>
    <w:rsid w:val="3A460B0C"/>
    <w:rsid w:val="3A4A13C0"/>
    <w:rsid w:val="3A7F2655"/>
    <w:rsid w:val="3A88116E"/>
    <w:rsid w:val="3A8A3374"/>
    <w:rsid w:val="3ABB2B2E"/>
    <w:rsid w:val="3AD83288"/>
    <w:rsid w:val="3AF278A7"/>
    <w:rsid w:val="3B011954"/>
    <w:rsid w:val="3B1A1E42"/>
    <w:rsid w:val="3B2E3D7E"/>
    <w:rsid w:val="3B340171"/>
    <w:rsid w:val="3B385168"/>
    <w:rsid w:val="3B6F09D4"/>
    <w:rsid w:val="3B887759"/>
    <w:rsid w:val="3BB970D1"/>
    <w:rsid w:val="3BC211B2"/>
    <w:rsid w:val="3BC40D56"/>
    <w:rsid w:val="3BC95D38"/>
    <w:rsid w:val="3BDA1CE9"/>
    <w:rsid w:val="3C0251D6"/>
    <w:rsid w:val="3C2043BB"/>
    <w:rsid w:val="3C256C27"/>
    <w:rsid w:val="3C4D766A"/>
    <w:rsid w:val="3C632367"/>
    <w:rsid w:val="3C641856"/>
    <w:rsid w:val="3C792753"/>
    <w:rsid w:val="3CAA39AD"/>
    <w:rsid w:val="3CBD079C"/>
    <w:rsid w:val="3CC05D4A"/>
    <w:rsid w:val="3CC1023B"/>
    <w:rsid w:val="3CC51BC6"/>
    <w:rsid w:val="3CCB6E8F"/>
    <w:rsid w:val="3CE55169"/>
    <w:rsid w:val="3CF81208"/>
    <w:rsid w:val="3CFD2A7D"/>
    <w:rsid w:val="3D162957"/>
    <w:rsid w:val="3D1F77CD"/>
    <w:rsid w:val="3D274998"/>
    <w:rsid w:val="3D5811BE"/>
    <w:rsid w:val="3D796FD9"/>
    <w:rsid w:val="3D9A0C19"/>
    <w:rsid w:val="3DAB435E"/>
    <w:rsid w:val="3E2D2EEE"/>
    <w:rsid w:val="3EA93E5A"/>
    <w:rsid w:val="3EAB062C"/>
    <w:rsid w:val="3EAF223F"/>
    <w:rsid w:val="3EDE5ADD"/>
    <w:rsid w:val="3EE70C0A"/>
    <w:rsid w:val="3EF039A3"/>
    <w:rsid w:val="3EF13825"/>
    <w:rsid w:val="3EFF27D7"/>
    <w:rsid w:val="3F047202"/>
    <w:rsid w:val="3F112C0B"/>
    <w:rsid w:val="3F584B3A"/>
    <w:rsid w:val="3F5A5DA7"/>
    <w:rsid w:val="3F8D6CD3"/>
    <w:rsid w:val="3FBE0F80"/>
    <w:rsid w:val="403B555E"/>
    <w:rsid w:val="406A33EC"/>
    <w:rsid w:val="4073176F"/>
    <w:rsid w:val="4088422B"/>
    <w:rsid w:val="40A10C64"/>
    <w:rsid w:val="40C236F5"/>
    <w:rsid w:val="40F551CC"/>
    <w:rsid w:val="410B6042"/>
    <w:rsid w:val="413B34B1"/>
    <w:rsid w:val="413B6385"/>
    <w:rsid w:val="41763061"/>
    <w:rsid w:val="41830352"/>
    <w:rsid w:val="418E0B51"/>
    <w:rsid w:val="419F0B0B"/>
    <w:rsid w:val="41A67F01"/>
    <w:rsid w:val="41A87105"/>
    <w:rsid w:val="41D21E66"/>
    <w:rsid w:val="41D578AE"/>
    <w:rsid w:val="41E43D4A"/>
    <w:rsid w:val="41F418BA"/>
    <w:rsid w:val="41F738B8"/>
    <w:rsid w:val="421320C9"/>
    <w:rsid w:val="42225E1D"/>
    <w:rsid w:val="42574AD7"/>
    <w:rsid w:val="425A4CA7"/>
    <w:rsid w:val="428A7058"/>
    <w:rsid w:val="42954EF6"/>
    <w:rsid w:val="429956E2"/>
    <w:rsid w:val="42C600C5"/>
    <w:rsid w:val="43051C35"/>
    <w:rsid w:val="432501C8"/>
    <w:rsid w:val="433018A1"/>
    <w:rsid w:val="43483AE7"/>
    <w:rsid w:val="435842C0"/>
    <w:rsid w:val="43607662"/>
    <w:rsid w:val="437A18F6"/>
    <w:rsid w:val="43876657"/>
    <w:rsid w:val="439C5869"/>
    <w:rsid w:val="43BE3F8E"/>
    <w:rsid w:val="43ED34A7"/>
    <w:rsid w:val="440321E0"/>
    <w:rsid w:val="440C0FCD"/>
    <w:rsid w:val="443B1D23"/>
    <w:rsid w:val="44512F04"/>
    <w:rsid w:val="44563FBA"/>
    <w:rsid w:val="448F1C97"/>
    <w:rsid w:val="44935A7A"/>
    <w:rsid w:val="44AD5C47"/>
    <w:rsid w:val="44C747B1"/>
    <w:rsid w:val="44C97286"/>
    <w:rsid w:val="450B11C7"/>
    <w:rsid w:val="450E562E"/>
    <w:rsid w:val="452B13C7"/>
    <w:rsid w:val="456751F3"/>
    <w:rsid w:val="45767C9D"/>
    <w:rsid w:val="458079CE"/>
    <w:rsid w:val="45C36618"/>
    <w:rsid w:val="45C651D0"/>
    <w:rsid w:val="461C26F3"/>
    <w:rsid w:val="461E5159"/>
    <w:rsid w:val="46A111BA"/>
    <w:rsid w:val="46BB4E12"/>
    <w:rsid w:val="46C3412A"/>
    <w:rsid w:val="46D913A3"/>
    <w:rsid w:val="46FC2790"/>
    <w:rsid w:val="470177BA"/>
    <w:rsid w:val="47027479"/>
    <w:rsid w:val="47193633"/>
    <w:rsid w:val="472761BA"/>
    <w:rsid w:val="472E2E23"/>
    <w:rsid w:val="473A6276"/>
    <w:rsid w:val="47444588"/>
    <w:rsid w:val="47631218"/>
    <w:rsid w:val="476C2D3E"/>
    <w:rsid w:val="478045DD"/>
    <w:rsid w:val="47A415B4"/>
    <w:rsid w:val="47C570B4"/>
    <w:rsid w:val="47CC1125"/>
    <w:rsid w:val="47EA06C9"/>
    <w:rsid w:val="481C6D65"/>
    <w:rsid w:val="481E2035"/>
    <w:rsid w:val="486C1F3B"/>
    <w:rsid w:val="488941CA"/>
    <w:rsid w:val="489C4929"/>
    <w:rsid w:val="48AA6EF8"/>
    <w:rsid w:val="48C4350E"/>
    <w:rsid w:val="48CC0C19"/>
    <w:rsid w:val="48FA647A"/>
    <w:rsid w:val="48FA7B2C"/>
    <w:rsid w:val="493A0B90"/>
    <w:rsid w:val="496E23E4"/>
    <w:rsid w:val="497E572D"/>
    <w:rsid w:val="498C6709"/>
    <w:rsid w:val="49B71EBE"/>
    <w:rsid w:val="49BF411C"/>
    <w:rsid w:val="49C23D84"/>
    <w:rsid w:val="49D43328"/>
    <w:rsid w:val="49E51778"/>
    <w:rsid w:val="49E57E66"/>
    <w:rsid w:val="4A0D69D2"/>
    <w:rsid w:val="4A487D00"/>
    <w:rsid w:val="4A4F2E39"/>
    <w:rsid w:val="4A601218"/>
    <w:rsid w:val="4A6D46A6"/>
    <w:rsid w:val="4A73018A"/>
    <w:rsid w:val="4A782258"/>
    <w:rsid w:val="4A847541"/>
    <w:rsid w:val="4AA662D0"/>
    <w:rsid w:val="4AB03D91"/>
    <w:rsid w:val="4AC5308E"/>
    <w:rsid w:val="4AC64B44"/>
    <w:rsid w:val="4AE27817"/>
    <w:rsid w:val="4AE468CD"/>
    <w:rsid w:val="4B0F1FD7"/>
    <w:rsid w:val="4B16432A"/>
    <w:rsid w:val="4B631E13"/>
    <w:rsid w:val="4B6E6374"/>
    <w:rsid w:val="4B893D74"/>
    <w:rsid w:val="4BA0027B"/>
    <w:rsid w:val="4BB97631"/>
    <w:rsid w:val="4BBD493C"/>
    <w:rsid w:val="4BC64DA1"/>
    <w:rsid w:val="4BDB27CE"/>
    <w:rsid w:val="4C247CA4"/>
    <w:rsid w:val="4C28155A"/>
    <w:rsid w:val="4C563D2B"/>
    <w:rsid w:val="4C5D6E3F"/>
    <w:rsid w:val="4C7358AE"/>
    <w:rsid w:val="4C767CF8"/>
    <w:rsid w:val="4C803895"/>
    <w:rsid w:val="4C8E4F97"/>
    <w:rsid w:val="4C924FA7"/>
    <w:rsid w:val="4C9A5230"/>
    <w:rsid w:val="4CA82545"/>
    <w:rsid w:val="4CAB6E60"/>
    <w:rsid w:val="4CC66CD2"/>
    <w:rsid w:val="4CC9697E"/>
    <w:rsid w:val="4CD24A6E"/>
    <w:rsid w:val="4CE51EFE"/>
    <w:rsid w:val="4CF33273"/>
    <w:rsid w:val="4D0818F6"/>
    <w:rsid w:val="4D087BEE"/>
    <w:rsid w:val="4D2C18BC"/>
    <w:rsid w:val="4D312029"/>
    <w:rsid w:val="4D371C28"/>
    <w:rsid w:val="4D392DC9"/>
    <w:rsid w:val="4D5C38AB"/>
    <w:rsid w:val="4D5E6343"/>
    <w:rsid w:val="4D8C05FB"/>
    <w:rsid w:val="4DB72B66"/>
    <w:rsid w:val="4DFA6A4B"/>
    <w:rsid w:val="4E0B390B"/>
    <w:rsid w:val="4E0E173C"/>
    <w:rsid w:val="4E10103B"/>
    <w:rsid w:val="4E231D8D"/>
    <w:rsid w:val="4E256C28"/>
    <w:rsid w:val="4E2E0C87"/>
    <w:rsid w:val="4E4F5F11"/>
    <w:rsid w:val="4E641744"/>
    <w:rsid w:val="4E6837EF"/>
    <w:rsid w:val="4E901ECC"/>
    <w:rsid w:val="4EE3041B"/>
    <w:rsid w:val="4EFB3428"/>
    <w:rsid w:val="4F115100"/>
    <w:rsid w:val="4F1D33A5"/>
    <w:rsid w:val="4F48262E"/>
    <w:rsid w:val="4F4E132A"/>
    <w:rsid w:val="4F63502A"/>
    <w:rsid w:val="4F701720"/>
    <w:rsid w:val="4F7E355D"/>
    <w:rsid w:val="4F8527F2"/>
    <w:rsid w:val="4F8F75E3"/>
    <w:rsid w:val="4FBC2ECB"/>
    <w:rsid w:val="4FEA70F5"/>
    <w:rsid w:val="4FFE734E"/>
    <w:rsid w:val="4FFF1D2B"/>
    <w:rsid w:val="50105FAB"/>
    <w:rsid w:val="50212960"/>
    <w:rsid w:val="50323FD8"/>
    <w:rsid w:val="504E0CB1"/>
    <w:rsid w:val="50967ED9"/>
    <w:rsid w:val="509A6ACA"/>
    <w:rsid w:val="50AD426C"/>
    <w:rsid w:val="50AE74E2"/>
    <w:rsid w:val="50CD1355"/>
    <w:rsid w:val="50CD32DC"/>
    <w:rsid w:val="50DE69C6"/>
    <w:rsid w:val="50E50787"/>
    <w:rsid w:val="50EF67C5"/>
    <w:rsid w:val="50F52BDA"/>
    <w:rsid w:val="50F94650"/>
    <w:rsid w:val="510B74D5"/>
    <w:rsid w:val="51804414"/>
    <w:rsid w:val="51943000"/>
    <w:rsid w:val="51A72587"/>
    <w:rsid w:val="51BF27A6"/>
    <w:rsid w:val="51D63830"/>
    <w:rsid w:val="51D85984"/>
    <w:rsid w:val="52126E1A"/>
    <w:rsid w:val="52802B34"/>
    <w:rsid w:val="52943DCC"/>
    <w:rsid w:val="52B81BFA"/>
    <w:rsid w:val="52C13D9F"/>
    <w:rsid w:val="52D56B07"/>
    <w:rsid w:val="52DE7054"/>
    <w:rsid w:val="52DF6087"/>
    <w:rsid w:val="52E424DC"/>
    <w:rsid w:val="52ED2FDF"/>
    <w:rsid w:val="52F14DEC"/>
    <w:rsid w:val="52FF43BF"/>
    <w:rsid w:val="530310D7"/>
    <w:rsid w:val="530D061C"/>
    <w:rsid w:val="531419D5"/>
    <w:rsid w:val="53181F99"/>
    <w:rsid w:val="534A0658"/>
    <w:rsid w:val="535715F9"/>
    <w:rsid w:val="535F5002"/>
    <w:rsid w:val="5367402F"/>
    <w:rsid w:val="53687D25"/>
    <w:rsid w:val="53690713"/>
    <w:rsid w:val="53DA28B7"/>
    <w:rsid w:val="53E05A23"/>
    <w:rsid w:val="53F62774"/>
    <w:rsid w:val="540E6AAD"/>
    <w:rsid w:val="542412B7"/>
    <w:rsid w:val="542B4B10"/>
    <w:rsid w:val="542F7CDA"/>
    <w:rsid w:val="54615905"/>
    <w:rsid w:val="546C1CF4"/>
    <w:rsid w:val="548C16A3"/>
    <w:rsid w:val="549B38F4"/>
    <w:rsid w:val="54AC0BCA"/>
    <w:rsid w:val="54AC0EC3"/>
    <w:rsid w:val="54B316FE"/>
    <w:rsid w:val="54CC52C2"/>
    <w:rsid w:val="54CD5B40"/>
    <w:rsid w:val="54E405B4"/>
    <w:rsid w:val="54E74B78"/>
    <w:rsid w:val="54FB5A79"/>
    <w:rsid w:val="55077999"/>
    <w:rsid w:val="550D0467"/>
    <w:rsid w:val="552E5DF6"/>
    <w:rsid w:val="553256AC"/>
    <w:rsid w:val="556876EE"/>
    <w:rsid w:val="55711BC1"/>
    <w:rsid w:val="558C744E"/>
    <w:rsid w:val="55AD0827"/>
    <w:rsid w:val="55B325E1"/>
    <w:rsid w:val="55BD4E7A"/>
    <w:rsid w:val="55C03A4D"/>
    <w:rsid w:val="55E8061A"/>
    <w:rsid w:val="561062F5"/>
    <w:rsid w:val="562254E1"/>
    <w:rsid w:val="56791791"/>
    <w:rsid w:val="56952E53"/>
    <w:rsid w:val="569B12D0"/>
    <w:rsid w:val="569F722B"/>
    <w:rsid w:val="56B2426F"/>
    <w:rsid w:val="56C80813"/>
    <w:rsid w:val="56EC50C9"/>
    <w:rsid w:val="56F254C3"/>
    <w:rsid w:val="56FB46F6"/>
    <w:rsid w:val="56FF393B"/>
    <w:rsid w:val="5737220F"/>
    <w:rsid w:val="57395CD2"/>
    <w:rsid w:val="573C3DD3"/>
    <w:rsid w:val="576749C1"/>
    <w:rsid w:val="57675ABB"/>
    <w:rsid w:val="57753E40"/>
    <w:rsid w:val="578E0CF1"/>
    <w:rsid w:val="579135A4"/>
    <w:rsid w:val="57942A6F"/>
    <w:rsid w:val="57A60BD8"/>
    <w:rsid w:val="57E049E5"/>
    <w:rsid w:val="57E2188F"/>
    <w:rsid w:val="57FC5EE8"/>
    <w:rsid w:val="58131FC2"/>
    <w:rsid w:val="58225393"/>
    <w:rsid w:val="582A259A"/>
    <w:rsid w:val="585852A3"/>
    <w:rsid w:val="58AE2CCF"/>
    <w:rsid w:val="58BD6E27"/>
    <w:rsid w:val="58D66A52"/>
    <w:rsid w:val="590652E7"/>
    <w:rsid w:val="590D6D43"/>
    <w:rsid w:val="592E29E8"/>
    <w:rsid w:val="593A1857"/>
    <w:rsid w:val="595B2E0E"/>
    <w:rsid w:val="596F1E7D"/>
    <w:rsid w:val="59953073"/>
    <w:rsid w:val="59D33069"/>
    <w:rsid w:val="59DF0B88"/>
    <w:rsid w:val="59F0206A"/>
    <w:rsid w:val="5A061E40"/>
    <w:rsid w:val="5A1A42F8"/>
    <w:rsid w:val="5A3436B1"/>
    <w:rsid w:val="5A344B1F"/>
    <w:rsid w:val="5A4F2355"/>
    <w:rsid w:val="5A821AC2"/>
    <w:rsid w:val="5A841EC0"/>
    <w:rsid w:val="5A90610D"/>
    <w:rsid w:val="5AA36516"/>
    <w:rsid w:val="5AB5385F"/>
    <w:rsid w:val="5AD34926"/>
    <w:rsid w:val="5B3D77FE"/>
    <w:rsid w:val="5BA762D5"/>
    <w:rsid w:val="5BA816B1"/>
    <w:rsid w:val="5BDF275F"/>
    <w:rsid w:val="5C0136F4"/>
    <w:rsid w:val="5C0B0A36"/>
    <w:rsid w:val="5C194DE3"/>
    <w:rsid w:val="5C1D5B63"/>
    <w:rsid w:val="5C221DA9"/>
    <w:rsid w:val="5C37658B"/>
    <w:rsid w:val="5C423D54"/>
    <w:rsid w:val="5C4952DC"/>
    <w:rsid w:val="5C732820"/>
    <w:rsid w:val="5C8551C2"/>
    <w:rsid w:val="5CAF6647"/>
    <w:rsid w:val="5CC02C53"/>
    <w:rsid w:val="5CD86AD8"/>
    <w:rsid w:val="5CDC1EAE"/>
    <w:rsid w:val="5CE40A48"/>
    <w:rsid w:val="5D26512C"/>
    <w:rsid w:val="5D2B4F50"/>
    <w:rsid w:val="5D395605"/>
    <w:rsid w:val="5D406BE2"/>
    <w:rsid w:val="5D4F0B2B"/>
    <w:rsid w:val="5D7768BA"/>
    <w:rsid w:val="5D9A5594"/>
    <w:rsid w:val="5DAA617D"/>
    <w:rsid w:val="5DBE45EF"/>
    <w:rsid w:val="5DC63520"/>
    <w:rsid w:val="5DD570F5"/>
    <w:rsid w:val="5E2F7BF8"/>
    <w:rsid w:val="5E70493E"/>
    <w:rsid w:val="5E8D6288"/>
    <w:rsid w:val="5E945EF0"/>
    <w:rsid w:val="5EA55AEB"/>
    <w:rsid w:val="5EB11F08"/>
    <w:rsid w:val="5EC15A8A"/>
    <w:rsid w:val="5EC44F94"/>
    <w:rsid w:val="5EDF2012"/>
    <w:rsid w:val="5EF1317E"/>
    <w:rsid w:val="5EF927DD"/>
    <w:rsid w:val="5F337FBA"/>
    <w:rsid w:val="5F4F7BD8"/>
    <w:rsid w:val="5F60062F"/>
    <w:rsid w:val="5F9A2551"/>
    <w:rsid w:val="5FBF45C4"/>
    <w:rsid w:val="5FE460A3"/>
    <w:rsid w:val="5FEC1F41"/>
    <w:rsid w:val="60363DC9"/>
    <w:rsid w:val="60965814"/>
    <w:rsid w:val="60965F4B"/>
    <w:rsid w:val="60A52D12"/>
    <w:rsid w:val="60AB2A52"/>
    <w:rsid w:val="60AD095E"/>
    <w:rsid w:val="60B13FAF"/>
    <w:rsid w:val="60B962AB"/>
    <w:rsid w:val="60CB59D9"/>
    <w:rsid w:val="61022D58"/>
    <w:rsid w:val="610337C7"/>
    <w:rsid w:val="61111983"/>
    <w:rsid w:val="61256AE5"/>
    <w:rsid w:val="61262EAC"/>
    <w:rsid w:val="612C6C57"/>
    <w:rsid w:val="61330150"/>
    <w:rsid w:val="61453D78"/>
    <w:rsid w:val="61B1573D"/>
    <w:rsid w:val="61B40B08"/>
    <w:rsid w:val="61C62F2B"/>
    <w:rsid w:val="61C751D8"/>
    <w:rsid w:val="61DA64AA"/>
    <w:rsid w:val="61EF55B3"/>
    <w:rsid w:val="61F34356"/>
    <w:rsid w:val="61F55D34"/>
    <w:rsid w:val="62005B34"/>
    <w:rsid w:val="62087D8E"/>
    <w:rsid w:val="620F4B10"/>
    <w:rsid w:val="62210C43"/>
    <w:rsid w:val="6222454C"/>
    <w:rsid w:val="622B100C"/>
    <w:rsid w:val="623940EF"/>
    <w:rsid w:val="623E2EE2"/>
    <w:rsid w:val="62731429"/>
    <w:rsid w:val="62A01F29"/>
    <w:rsid w:val="62A93D0B"/>
    <w:rsid w:val="62BF3FCF"/>
    <w:rsid w:val="62DA0DB0"/>
    <w:rsid w:val="631438B3"/>
    <w:rsid w:val="63204EC1"/>
    <w:rsid w:val="636D1017"/>
    <w:rsid w:val="636E0224"/>
    <w:rsid w:val="637329E3"/>
    <w:rsid w:val="63936E1E"/>
    <w:rsid w:val="63DF6FC3"/>
    <w:rsid w:val="63E55062"/>
    <w:rsid w:val="63FD46D2"/>
    <w:rsid w:val="640716D9"/>
    <w:rsid w:val="6440221B"/>
    <w:rsid w:val="644C1DC6"/>
    <w:rsid w:val="645668FB"/>
    <w:rsid w:val="645A39E9"/>
    <w:rsid w:val="64734A3E"/>
    <w:rsid w:val="64800C64"/>
    <w:rsid w:val="6485357E"/>
    <w:rsid w:val="649C6095"/>
    <w:rsid w:val="650C6EA7"/>
    <w:rsid w:val="65107DFD"/>
    <w:rsid w:val="651962D6"/>
    <w:rsid w:val="653F38A0"/>
    <w:rsid w:val="6574206D"/>
    <w:rsid w:val="659C6C3E"/>
    <w:rsid w:val="65A744E1"/>
    <w:rsid w:val="65AC1658"/>
    <w:rsid w:val="65BF3B81"/>
    <w:rsid w:val="660070AC"/>
    <w:rsid w:val="6602605F"/>
    <w:rsid w:val="660E4910"/>
    <w:rsid w:val="66185AF9"/>
    <w:rsid w:val="662A6741"/>
    <w:rsid w:val="66513243"/>
    <w:rsid w:val="66592D51"/>
    <w:rsid w:val="665D393C"/>
    <w:rsid w:val="6692239A"/>
    <w:rsid w:val="66AD0B12"/>
    <w:rsid w:val="66CE1BA6"/>
    <w:rsid w:val="66DB76DB"/>
    <w:rsid w:val="66DD398A"/>
    <w:rsid w:val="66F14DB3"/>
    <w:rsid w:val="67322AF9"/>
    <w:rsid w:val="673637B6"/>
    <w:rsid w:val="67381671"/>
    <w:rsid w:val="676452A8"/>
    <w:rsid w:val="67F15B76"/>
    <w:rsid w:val="682563C5"/>
    <w:rsid w:val="683257E8"/>
    <w:rsid w:val="684A6979"/>
    <w:rsid w:val="68867AF1"/>
    <w:rsid w:val="68A150F5"/>
    <w:rsid w:val="68AB6923"/>
    <w:rsid w:val="68B01D3F"/>
    <w:rsid w:val="68DC4965"/>
    <w:rsid w:val="68E32115"/>
    <w:rsid w:val="68E425DA"/>
    <w:rsid w:val="69031570"/>
    <w:rsid w:val="692C57B1"/>
    <w:rsid w:val="69AC103B"/>
    <w:rsid w:val="69B01F05"/>
    <w:rsid w:val="69B067A8"/>
    <w:rsid w:val="69C16E7D"/>
    <w:rsid w:val="69CF4383"/>
    <w:rsid w:val="69D81417"/>
    <w:rsid w:val="69ED0815"/>
    <w:rsid w:val="6A4A3DBA"/>
    <w:rsid w:val="6A697845"/>
    <w:rsid w:val="6A85738D"/>
    <w:rsid w:val="6AA6535E"/>
    <w:rsid w:val="6ACA5DDC"/>
    <w:rsid w:val="6AF357A5"/>
    <w:rsid w:val="6B0E0C9C"/>
    <w:rsid w:val="6B24487C"/>
    <w:rsid w:val="6B451D6D"/>
    <w:rsid w:val="6B5620A9"/>
    <w:rsid w:val="6B5F55DD"/>
    <w:rsid w:val="6B804A02"/>
    <w:rsid w:val="6B9540BF"/>
    <w:rsid w:val="6B9C6756"/>
    <w:rsid w:val="6BA16C7C"/>
    <w:rsid w:val="6BA93FE4"/>
    <w:rsid w:val="6BC233A8"/>
    <w:rsid w:val="6BF84A53"/>
    <w:rsid w:val="6C0F3EAA"/>
    <w:rsid w:val="6C3445F2"/>
    <w:rsid w:val="6C4C2BDE"/>
    <w:rsid w:val="6C6E6680"/>
    <w:rsid w:val="6C706A59"/>
    <w:rsid w:val="6C8E552D"/>
    <w:rsid w:val="6CBC1E18"/>
    <w:rsid w:val="6CCA4DA7"/>
    <w:rsid w:val="6CD26FF2"/>
    <w:rsid w:val="6D09044B"/>
    <w:rsid w:val="6D0C4EE0"/>
    <w:rsid w:val="6D144117"/>
    <w:rsid w:val="6D396B21"/>
    <w:rsid w:val="6D54227B"/>
    <w:rsid w:val="6D6B23F5"/>
    <w:rsid w:val="6D821320"/>
    <w:rsid w:val="6D84426D"/>
    <w:rsid w:val="6D8C4557"/>
    <w:rsid w:val="6D8D12A3"/>
    <w:rsid w:val="6D8E2992"/>
    <w:rsid w:val="6D8F517A"/>
    <w:rsid w:val="6D9A1CE5"/>
    <w:rsid w:val="6DB171E4"/>
    <w:rsid w:val="6DC617B7"/>
    <w:rsid w:val="6DCF65D8"/>
    <w:rsid w:val="6DF70B0A"/>
    <w:rsid w:val="6E271F11"/>
    <w:rsid w:val="6E5273D1"/>
    <w:rsid w:val="6E647D04"/>
    <w:rsid w:val="6EA029D4"/>
    <w:rsid w:val="6EA94523"/>
    <w:rsid w:val="6EAE3CB7"/>
    <w:rsid w:val="6EBC12E2"/>
    <w:rsid w:val="6EC2608B"/>
    <w:rsid w:val="6EC36F44"/>
    <w:rsid w:val="6EC40B7A"/>
    <w:rsid w:val="6EE26D0D"/>
    <w:rsid w:val="6EEA4DC8"/>
    <w:rsid w:val="6F1866C7"/>
    <w:rsid w:val="6F1E585B"/>
    <w:rsid w:val="6F205EA0"/>
    <w:rsid w:val="6F2A5F4B"/>
    <w:rsid w:val="6F3A40EC"/>
    <w:rsid w:val="6F6742EE"/>
    <w:rsid w:val="6F9622C8"/>
    <w:rsid w:val="6F984E7A"/>
    <w:rsid w:val="6FAA7231"/>
    <w:rsid w:val="6FAE4343"/>
    <w:rsid w:val="6FC232CB"/>
    <w:rsid w:val="6FD01004"/>
    <w:rsid w:val="700718C1"/>
    <w:rsid w:val="70120F57"/>
    <w:rsid w:val="70145D16"/>
    <w:rsid w:val="702731F1"/>
    <w:rsid w:val="70341C7C"/>
    <w:rsid w:val="70474CF1"/>
    <w:rsid w:val="70581975"/>
    <w:rsid w:val="705E5609"/>
    <w:rsid w:val="707013FD"/>
    <w:rsid w:val="708B2AE1"/>
    <w:rsid w:val="70904EEB"/>
    <w:rsid w:val="70B20C82"/>
    <w:rsid w:val="70B4298E"/>
    <w:rsid w:val="70B61AE6"/>
    <w:rsid w:val="70D72A5D"/>
    <w:rsid w:val="70E14D22"/>
    <w:rsid w:val="70ED55EC"/>
    <w:rsid w:val="71006FED"/>
    <w:rsid w:val="710148E9"/>
    <w:rsid w:val="711362DE"/>
    <w:rsid w:val="712567DB"/>
    <w:rsid w:val="71407A8C"/>
    <w:rsid w:val="71430BAF"/>
    <w:rsid w:val="71443086"/>
    <w:rsid w:val="714A5429"/>
    <w:rsid w:val="714B0DE4"/>
    <w:rsid w:val="716B69A5"/>
    <w:rsid w:val="71747AE8"/>
    <w:rsid w:val="717C116C"/>
    <w:rsid w:val="71997E04"/>
    <w:rsid w:val="71A7756A"/>
    <w:rsid w:val="71AF7658"/>
    <w:rsid w:val="71B04A64"/>
    <w:rsid w:val="71B50937"/>
    <w:rsid w:val="71FB3B1E"/>
    <w:rsid w:val="72032E23"/>
    <w:rsid w:val="72262F5F"/>
    <w:rsid w:val="723C419C"/>
    <w:rsid w:val="724A1F0F"/>
    <w:rsid w:val="7269482A"/>
    <w:rsid w:val="726A4A36"/>
    <w:rsid w:val="72751296"/>
    <w:rsid w:val="72D26C7A"/>
    <w:rsid w:val="72E009B6"/>
    <w:rsid w:val="72F07471"/>
    <w:rsid w:val="7310603A"/>
    <w:rsid w:val="732F7C27"/>
    <w:rsid w:val="733E25E1"/>
    <w:rsid w:val="734B73B3"/>
    <w:rsid w:val="73F400A2"/>
    <w:rsid w:val="73FB1B6A"/>
    <w:rsid w:val="73FD63FE"/>
    <w:rsid w:val="74067C91"/>
    <w:rsid w:val="742C2796"/>
    <w:rsid w:val="745E7376"/>
    <w:rsid w:val="7476403B"/>
    <w:rsid w:val="748E2FCE"/>
    <w:rsid w:val="748F49E2"/>
    <w:rsid w:val="74AF5E87"/>
    <w:rsid w:val="74B2652B"/>
    <w:rsid w:val="74C45061"/>
    <w:rsid w:val="74DB0FEB"/>
    <w:rsid w:val="74FC14E0"/>
    <w:rsid w:val="751146A3"/>
    <w:rsid w:val="75142257"/>
    <w:rsid w:val="752E314F"/>
    <w:rsid w:val="75313B24"/>
    <w:rsid w:val="75322BDF"/>
    <w:rsid w:val="75380E3C"/>
    <w:rsid w:val="7539130B"/>
    <w:rsid w:val="75480099"/>
    <w:rsid w:val="75793671"/>
    <w:rsid w:val="758E5B8D"/>
    <w:rsid w:val="759C0121"/>
    <w:rsid w:val="75B50395"/>
    <w:rsid w:val="75BD6E89"/>
    <w:rsid w:val="75DA462A"/>
    <w:rsid w:val="75ED65D5"/>
    <w:rsid w:val="76180C19"/>
    <w:rsid w:val="76237BDB"/>
    <w:rsid w:val="7641744F"/>
    <w:rsid w:val="76452497"/>
    <w:rsid w:val="765A545A"/>
    <w:rsid w:val="766368EF"/>
    <w:rsid w:val="766E4689"/>
    <w:rsid w:val="767714C9"/>
    <w:rsid w:val="76787765"/>
    <w:rsid w:val="7679030F"/>
    <w:rsid w:val="76A77F5E"/>
    <w:rsid w:val="76AB0B0D"/>
    <w:rsid w:val="76AF6105"/>
    <w:rsid w:val="76BB494E"/>
    <w:rsid w:val="76BE47AE"/>
    <w:rsid w:val="76E4740D"/>
    <w:rsid w:val="76F73DDC"/>
    <w:rsid w:val="76FA625D"/>
    <w:rsid w:val="771903DB"/>
    <w:rsid w:val="77551A4C"/>
    <w:rsid w:val="775C7F15"/>
    <w:rsid w:val="776B68B8"/>
    <w:rsid w:val="77707FA1"/>
    <w:rsid w:val="77733FFC"/>
    <w:rsid w:val="77812D6D"/>
    <w:rsid w:val="77891CB7"/>
    <w:rsid w:val="778F6DC0"/>
    <w:rsid w:val="779B1FCC"/>
    <w:rsid w:val="77BE00A5"/>
    <w:rsid w:val="77C21DAC"/>
    <w:rsid w:val="78335CEA"/>
    <w:rsid w:val="78410020"/>
    <w:rsid w:val="784E539E"/>
    <w:rsid w:val="784F4A9E"/>
    <w:rsid w:val="7869612A"/>
    <w:rsid w:val="78825981"/>
    <w:rsid w:val="78A76511"/>
    <w:rsid w:val="78A82D89"/>
    <w:rsid w:val="78D96992"/>
    <w:rsid w:val="78EA1444"/>
    <w:rsid w:val="79066538"/>
    <w:rsid w:val="79397653"/>
    <w:rsid w:val="79407932"/>
    <w:rsid w:val="79511B1E"/>
    <w:rsid w:val="79592732"/>
    <w:rsid w:val="797D4D3B"/>
    <w:rsid w:val="79A26565"/>
    <w:rsid w:val="79A9202F"/>
    <w:rsid w:val="79B74A87"/>
    <w:rsid w:val="79C34D94"/>
    <w:rsid w:val="79DA0263"/>
    <w:rsid w:val="79F331DE"/>
    <w:rsid w:val="79F706FA"/>
    <w:rsid w:val="79FD038B"/>
    <w:rsid w:val="7A230732"/>
    <w:rsid w:val="7A460492"/>
    <w:rsid w:val="7A635363"/>
    <w:rsid w:val="7A801228"/>
    <w:rsid w:val="7A80626C"/>
    <w:rsid w:val="7AA76FB3"/>
    <w:rsid w:val="7AB04788"/>
    <w:rsid w:val="7AC33C3B"/>
    <w:rsid w:val="7AC471F2"/>
    <w:rsid w:val="7AC75640"/>
    <w:rsid w:val="7ACF5424"/>
    <w:rsid w:val="7ACF6B82"/>
    <w:rsid w:val="7B192434"/>
    <w:rsid w:val="7B3B270A"/>
    <w:rsid w:val="7B416294"/>
    <w:rsid w:val="7B456299"/>
    <w:rsid w:val="7B4643FB"/>
    <w:rsid w:val="7B652CBE"/>
    <w:rsid w:val="7B757264"/>
    <w:rsid w:val="7B880AAE"/>
    <w:rsid w:val="7BA93194"/>
    <w:rsid w:val="7BAC76A1"/>
    <w:rsid w:val="7BC20723"/>
    <w:rsid w:val="7BCE431F"/>
    <w:rsid w:val="7BE92EFB"/>
    <w:rsid w:val="7BF53A65"/>
    <w:rsid w:val="7C1A1911"/>
    <w:rsid w:val="7C3C4A03"/>
    <w:rsid w:val="7C43475E"/>
    <w:rsid w:val="7C83623B"/>
    <w:rsid w:val="7C9E2587"/>
    <w:rsid w:val="7CE54885"/>
    <w:rsid w:val="7D00244D"/>
    <w:rsid w:val="7D0077FB"/>
    <w:rsid w:val="7D416F7D"/>
    <w:rsid w:val="7D4D7773"/>
    <w:rsid w:val="7D5A3E2E"/>
    <w:rsid w:val="7D7948A3"/>
    <w:rsid w:val="7D7C565A"/>
    <w:rsid w:val="7DA666DC"/>
    <w:rsid w:val="7DA66E50"/>
    <w:rsid w:val="7DA8386B"/>
    <w:rsid w:val="7DC160A9"/>
    <w:rsid w:val="7DD94C92"/>
    <w:rsid w:val="7DF8344D"/>
    <w:rsid w:val="7E15728C"/>
    <w:rsid w:val="7E270373"/>
    <w:rsid w:val="7E2729A6"/>
    <w:rsid w:val="7E294E39"/>
    <w:rsid w:val="7E424A6C"/>
    <w:rsid w:val="7E4E112C"/>
    <w:rsid w:val="7E502032"/>
    <w:rsid w:val="7E6323CA"/>
    <w:rsid w:val="7E773E88"/>
    <w:rsid w:val="7E84568A"/>
    <w:rsid w:val="7EA61CBB"/>
    <w:rsid w:val="7EB65F8A"/>
    <w:rsid w:val="7EC338E9"/>
    <w:rsid w:val="7EF57A2F"/>
    <w:rsid w:val="7F2C1076"/>
    <w:rsid w:val="7F661F8B"/>
    <w:rsid w:val="7F9037B7"/>
    <w:rsid w:val="7FAB3B06"/>
    <w:rsid w:val="7FB12C60"/>
    <w:rsid w:val="7FB96D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5E603A"/>
  <w15:docId w15:val="{E91040B3-4D5E-4916-BE71-339548F0F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Body Text" w:uiPriority="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autoRedefine/>
    <w:qFormat/>
    <w:pPr>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autoRedefine/>
    <w:semiHidden/>
    <w:unhideWhenUsed/>
    <w:qFormat/>
    <w:pPr>
      <w:spacing w:beforeAutospacing="1" w:afterAutospacing="1"/>
      <w:jc w:val="left"/>
      <w:outlineLvl w:val="1"/>
    </w:pPr>
    <w:rPr>
      <w:rFonts w:ascii="宋体" w:eastAsia="宋体" w:hAnsi="宋体" w:cs="Times New Roman" w:hint="eastAsia"/>
      <w:b/>
      <w:kern w:val="0"/>
      <w:sz w:val="36"/>
      <w:szCs w:val="36"/>
    </w:rPr>
  </w:style>
  <w:style w:type="paragraph" w:styleId="3">
    <w:name w:val="heading 3"/>
    <w:basedOn w:val="a"/>
    <w:next w:val="a"/>
    <w:autoRedefine/>
    <w:semiHidden/>
    <w:unhideWhenUsed/>
    <w:qFormat/>
    <w:pPr>
      <w:spacing w:beforeAutospacing="1" w:afterAutospacing="1"/>
      <w:jc w:val="left"/>
      <w:outlineLvl w:val="2"/>
    </w:pPr>
    <w:rPr>
      <w:rFonts w:ascii="宋体" w:eastAsia="宋体" w:hAnsi="宋体" w:cs="Times New Roman" w:hint="eastAsia"/>
      <w:b/>
      <w:kern w:val="0"/>
      <w:sz w:val="27"/>
      <w:szCs w:val="27"/>
    </w:rPr>
  </w:style>
  <w:style w:type="paragraph" w:styleId="4">
    <w:name w:val="heading 4"/>
    <w:basedOn w:val="a"/>
    <w:next w:val="a"/>
    <w:autoRedefine/>
    <w:semiHidden/>
    <w:unhideWhenUsed/>
    <w:qFormat/>
    <w:pPr>
      <w:spacing w:beforeAutospacing="1" w:afterAutospacing="1"/>
      <w:jc w:val="left"/>
      <w:outlineLvl w:val="3"/>
    </w:pPr>
    <w:rPr>
      <w:rFonts w:ascii="宋体" w:eastAsia="宋体" w:hAnsi="宋体" w:cs="Times New Roman" w:hint="eastAsia"/>
      <w:b/>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autoRedefine/>
    <w:qFormat/>
    <w:pPr>
      <w:jc w:val="left"/>
    </w:pPr>
  </w:style>
  <w:style w:type="paragraph" w:styleId="a4">
    <w:name w:val="Body Text"/>
    <w:basedOn w:val="a"/>
    <w:autoRedefine/>
    <w:uiPriority w:val="1"/>
    <w:qFormat/>
    <w:rPr>
      <w:rFonts w:ascii="Times New Roman" w:eastAsia="Times New Roman" w:hAnsi="Times New Roman" w:cs="Times New Roman"/>
      <w:sz w:val="24"/>
      <w:lang w:eastAsia="en-US" w:bidi="en-US"/>
    </w:rPr>
  </w:style>
  <w:style w:type="paragraph" w:styleId="a5">
    <w:name w:val="footer"/>
    <w:basedOn w:val="a"/>
    <w:link w:val="a6"/>
    <w:autoRedefine/>
    <w:qFormat/>
    <w:pPr>
      <w:tabs>
        <w:tab w:val="center" w:pos="4153"/>
        <w:tab w:val="right" w:pos="8306"/>
      </w:tabs>
      <w:snapToGrid w:val="0"/>
      <w:jc w:val="left"/>
    </w:pPr>
    <w:rPr>
      <w:sz w:val="18"/>
      <w:szCs w:val="18"/>
    </w:rPr>
  </w:style>
  <w:style w:type="paragraph" w:styleId="a7">
    <w:name w:val="header"/>
    <w:basedOn w:val="a"/>
    <w:link w:val="a8"/>
    <w:autoRedefine/>
    <w:qFormat/>
    <w:pPr>
      <w:tabs>
        <w:tab w:val="center" w:pos="4153"/>
        <w:tab w:val="right" w:pos="8306"/>
      </w:tabs>
      <w:snapToGrid w:val="0"/>
      <w:jc w:val="center"/>
    </w:pPr>
    <w:rPr>
      <w:sz w:val="18"/>
      <w:szCs w:val="18"/>
    </w:rPr>
  </w:style>
  <w:style w:type="paragraph" w:styleId="a9">
    <w:name w:val="Normal (Web)"/>
    <w:basedOn w:val="a"/>
    <w:autoRedefine/>
    <w:qFormat/>
    <w:pPr>
      <w:spacing w:beforeAutospacing="1" w:afterAutospacing="1"/>
      <w:jc w:val="left"/>
    </w:pPr>
    <w:rPr>
      <w:rFonts w:cs="Times New Roman"/>
      <w:kern w:val="0"/>
      <w:sz w:val="24"/>
    </w:rPr>
  </w:style>
  <w:style w:type="table" w:styleId="aa">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autoRedefine/>
    <w:qFormat/>
    <w:rPr>
      <w:b/>
    </w:rPr>
  </w:style>
  <w:style w:type="character" w:styleId="ac">
    <w:name w:val="Hyperlink"/>
    <w:basedOn w:val="a0"/>
    <w:autoRedefine/>
    <w:qFormat/>
    <w:rPr>
      <w:color w:val="0000FF"/>
      <w:u w:val="single"/>
    </w:rPr>
  </w:style>
  <w:style w:type="character" w:styleId="ad">
    <w:name w:val="annotation reference"/>
    <w:basedOn w:val="a0"/>
    <w:autoRedefine/>
    <w:qFormat/>
    <w:rPr>
      <w:sz w:val="16"/>
      <w:szCs w:val="16"/>
    </w:rPr>
  </w:style>
  <w:style w:type="paragraph" w:customStyle="1" w:styleId="Paragraph">
    <w:name w:val="Paragraph"/>
    <w:basedOn w:val="a"/>
    <w:autoRedefine/>
    <w:qFormat/>
    <w:pPr>
      <w:spacing w:before="120"/>
      <w:ind w:firstLine="720"/>
    </w:pPr>
    <w:rPr>
      <w:rFonts w:eastAsia="Times New Roman"/>
    </w:rPr>
  </w:style>
  <w:style w:type="character" w:customStyle="1" w:styleId="Hyperlink2">
    <w:name w:val="Hyperlink.2"/>
    <w:autoRedefine/>
    <w:qFormat/>
    <w:rPr>
      <w:rFonts w:ascii="Times New Roman" w:eastAsia="Times New Roman" w:hAnsi="Times New Roman" w:cs="Times New Roman"/>
      <w:color w:val="000000"/>
      <w:sz w:val="24"/>
      <w:szCs w:val="24"/>
      <w:lang w:val="en-US"/>
    </w:rPr>
  </w:style>
  <w:style w:type="character" w:customStyle="1" w:styleId="Hyperlink0">
    <w:name w:val="Hyperlink.0"/>
    <w:autoRedefine/>
    <w:qFormat/>
    <w:rPr>
      <w:rFonts w:ascii="Times New Roman" w:eastAsia="Times New Roman" w:hAnsi="Times New Roman" w:cs="Times New Roman"/>
      <w:color w:val="000000"/>
      <w:sz w:val="24"/>
      <w:szCs w:val="24"/>
    </w:rPr>
  </w:style>
  <w:style w:type="character" w:customStyle="1" w:styleId="a8">
    <w:name w:val="页眉 字符"/>
    <w:basedOn w:val="a0"/>
    <w:link w:val="a7"/>
    <w:autoRedefine/>
    <w:qFormat/>
    <w:rPr>
      <w:rFonts w:asciiTheme="minorHAnsi" w:eastAsiaTheme="minorEastAsia" w:hAnsiTheme="minorHAnsi" w:cstheme="minorBidi"/>
      <w:kern w:val="2"/>
      <w:sz w:val="18"/>
      <w:szCs w:val="18"/>
    </w:rPr>
  </w:style>
  <w:style w:type="character" w:customStyle="1" w:styleId="a6">
    <w:name w:val="页脚 字符"/>
    <w:basedOn w:val="a0"/>
    <w:link w:val="a5"/>
    <w:autoRedefine/>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yong@ieecas.cn)" TargetMode="Externa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539</Words>
  <Characters>3073</Characters>
  <Application>Microsoft Office Word</Application>
  <DocSecurity>0</DocSecurity>
  <Lines>25</Lines>
  <Paragraphs>7</Paragraphs>
  <ScaleCrop>false</ScaleCrop>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yong hu</cp:lastModifiedBy>
  <cp:revision>4</cp:revision>
  <dcterms:created xsi:type="dcterms:W3CDTF">2021-01-01T05:52:00Z</dcterms:created>
  <dcterms:modified xsi:type="dcterms:W3CDTF">2024-05-01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253BA20855AD456BB3232900BD7ABAF6</vt:lpwstr>
  </property>
</Properties>
</file>